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F4DD28" w14:textId="77777777" w:rsidR="0009299B" w:rsidRPr="00E119D5" w:rsidRDefault="0009299B" w:rsidP="00B81E3F">
      <w:pPr>
        <w:spacing w:line="480" w:lineRule="auto"/>
        <w:rPr>
          <w:sz w:val="20"/>
          <w:szCs w:val="20"/>
        </w:rPr>
      </w:pPr>
      <w:r w:rsidRPr="001D1DC4">
        <w:rPr>
          <w:b/>
          <w:bCs/>
          <w:sz w:val="20"/>
          <w:szCs w:val="20"/>
        </w:rPr>
        <w:t>Supplementary Table 1.</w:t>
      </w:r>
      <w:r>
        <w:rPr>
          <w:sz w:val="20"/>
          <w:szCs w:val="20"/>
        </w:rPr>
        <w:t xml:space="preserve"> </w:t>
      </w:r>
      <w:r w:rsidRPr="007D2BD3">
        <w:rPr>
          <w:sz w:val="20"/>
          <w:szCs w:val="20"/>
        </w:rPr>
        <w:t xml:space="preserve">Characteristics of Study Participants </w:t>
      </w:r>
      <w:r>
        <w:rPr>
          <w:sz w:val="20"/>
          <w:szCs w:val="20"/>
        </w:rPr>
        <w:t xml:space="preserve">Self-Reported as non-Hispanic Black </w:t>
      </w:r>
      <w:r w:rsidRPr="007D2BD3">
        <w:rPr>
          <w:sz w:val="20"/>
          <w:szCs w:val="20"/>
        </w:rPr>
        <w:t xml:space="preserve">at Enrollment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785"/>
        <w:gridCol w:w="1860"/>
        <w:gridCol w:w="1860"/>
        <w:gridCol w:w="1860"/>
        <w:gridCol w:w="990"/>
      </w:tblGrid>
      <w:tr w:rsidR="0009299B" w:rsidRPr="00E47AB8" w14:paraId="7A73B408" w14:textId="77777777" w:rsidTr="008D40E2">
        <w:tc>
          <w:tcPr>
            <w:tcW w:w="2785" w:type="dxa"/>
          </w:tcPr>
          <w:p w14:paraId="510807D6" w14:textId="53CE01F2" w:rsidR="0009299B" w:rsidRPr="00E47AB8" w:rsidRDefault="0009299B" w:rsidP="0071764C">
            <w:pPr>
              <w:spacing w:line="480" w:lineRule="auto"/>
              <w:contextualSpacing/>
              <w:rPr>
                <w:rFonts w:ascii="Calibri" w:hAnsi="Calibri" w:cs="Calibri"/>
                <w:sz w:val="14"/>
                <w:szCs w:val="14"/>
              </w:rPr>
            </w:pPr>
          </w:p>
          <w:p w14:paraId="3C217DA0" w14:textId="77777777" w:rsidR="0009299B" w:rsidRPr="00E47AB8" w:rsidRDefault="0009299B" w:rsidP="0071764C">
            <w:pPr>
              <w:spacing w:line="480" w:lineRule="auto"/>
              <w:contextualSpacing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860" w:type="dxa"/>
          </w:tcPr>
          <w:p w14:paraId="6BDD37A4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Overall</w:t>
            </w:r>
          </w:p>
          <w:p w14:paraId="20AC8A96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(n=667)</w:t>
            </w:r>
          </w:p>
        </w:tc>
        <w:tc>
          <w:tcPr>
            <w:tcW w:w="1860" w:type="dxa"/>
          </w:tcPr>
          <w:p w14:paraId="164D67A6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HIV-</w:t>
            </w:r>
          </w:p>
          <w:p w14:paraId="328E05E6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(n=243)</w:t>
            </w:r>
          </w:p>
        </w:tc>
        <w:tc>
          <w:tcPr>
            <w:tcW w:w="1860" w:type="dxa"/>
          </w:tcPr>
          <w:p w14:paraId="0D85240C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HIV+</w:t>
            </w:r>
          </w:p>
          <w:p w14:paraId="47C48B85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(n=424)</w:t>
            </w:r>
          </w:p>
        </w:tc>
        <w:tc>
          <w:tcPr>
            <w:tcW w:w="990" w:type="dxa"/>
          </w:tcPr>
          <w:p w14:paraId="5A2938C5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P-value</w:t>
            </w:r>
          </w:p>
        </w:tc>
      </w:tr>
      <w:tr w:rsidR="0009299B" w:rsidRPr="00E47AB8" w14:paraId="332781D2" w14:textId="77777777" w:rsidTr="008D40E2">
        <w:tc>
          <w:tcPr>
            <w:tcW w:w="2785" w:type="dxa"/>
          </w:tcPr>
          <w:p w14:paraId="43CE8846" w14:textId="77777777" w:rsidR="0009299B" w:rsidRPr="00E47AB8" w:rsidRDefault="0009299B" w:rsidP="0071764C">
            <w:pPr>
              <w:spacing w:line="480" w:lineRule="auto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Age at visit, median (IQR)</w:t>
            </w:r>
          </w:p>
        </w:tc>
        <w:tc>
          <w:tcPr>
            <w:tcW w:w="1860" w:type="dxa"/>
          </w:tcPr>
          <w:p w14:paraId="654EB886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40(34, 46)</w:t>
            </w:r>
          </w:p>
        </w:tc>
        <w:tc>
          <w:tcPr>
            <w:tcW w:w="1860" w:type="dxa"/>
          </w:tcPr>
          <w:p w14:paraId="1809D761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41(35, 46)</w:t>
            </w:r>
          </w:p>
        </w:tc>
        <w:tc>
          <w:tcPr>
            <w:tcW w:w="1860" w:type="dxa"/>
          </w:tcPr>
          <w:p w14:paraId="4C9870E4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40(33, 46)</w:t>
            </w:r>
          </w:p>
        </w:tc>
        <w:tc>
          <w:tcPr>
            <w:tcW w:w="990" w:type="dxa"/>
          </w:tcPr>
          <w:p w14:paraId="0F2FADB4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0.2835</w:t>
            </w:r>
          </w:p>
        </w:tc>
      </w:tr>
      <w:tr w:rsidR="0009299B" w:rsidRPr="00E47AB8" w14:paraId="4568F296" w14:textId="77777777" w:rsidTr="008D40E2">
        <w:tc>
          <w:tcPr>
            <w:tcW w:w="2785" w:type="dxa"/>
          </w:tcPr>
          <w:p w14:paraId="0DAC2E4F" w14:textId="77777777" w:rsidR="0009299B" w:rsidRPr="00E47AB8" w:rsidRDefault="0009299B" w:rsidP="0071764C">
            <w:pPr>
              <w:spacing w:line="480" w:lineRule="auto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BMI, median (IQR)</w:t>
            </w:r>
          </w:p>
        </w:tc>
        <w:tc>
          <w:tcPr>
            <w:tcW w:w="1860" w:type="dxa"/>
          </w:tcPr>
          <w:p w14:paraId="21793816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25(23, 29)</w:t>
            </w:r>
          </w:p>
        </w:tc>
        <w:tc>
          <w:tcPr>
            <w:tcW w:w="1860" w:type="dxa"/>
          </w:tcPr>
          <w:p w14:paraId="42695DFD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26(24, 29)</w:t>
            </w:r>
          </w:p>
        </w:tc>
        <w:tc>
          <w:tcPr>
            <w:tcW w:w="1860" w:type="dxa"/>
          </w:tcPr>
          <w:p w14:paraId="5F477D03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25(23, 28)</w:t>
            </w:r>
          </w:p>
        </w:tc>
        <w:tc>
          <w:tcPr>
            <w:tcW w:w="990" w:type="dxa"/>
          </w:tcPr>
          <w:p w14:paraId="5493CE94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0.0013</w:t>
            </w:r>
          </w:p>
        </w:tc>
      </w:tr>
      <w:tr w:rsidR="0009299B" w:rsidRPr="00E47AB8" w14:paraId="6B57C7A1" w14:textId="77777777" w:rsidTr="008D40E2">
        <w:tc>
          <w:tcPr>
            <w:tcW w:w="2785" w:type="dxa"/>
          </w:tcPr>
          <w:p w14:paraId="662F30C4" w14:textId="77777777" w:rsidR="0009299B" w:rsidRPr="00E47AB8" w:rsidRDefault="0009299B" w:rsidP="0071764C">
            <w:pPr>
              <w:spacing w:line="480" w:lineRule="auto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CD4, median (IQR)</w:t>
            </w:r>
          </w:p>
        </w:tc>
        <w:tc>
          <w:tcPr>
            <w:tcW w:w="1860" w:type="dxa"/>
          </w:tcPr>
          <w:p w14:paraId="3B6ECBF6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648(425, 914)</w:t>
            </w:r>
          </w:p>
        </w:tc>
        <w:tc>
          <w:tcPr>
            <w:tcW w:w="1860" w:type="dxa"/>
          </w:tcPr>
          <w:p w14:paraId="24936067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903(718, 1119)</w:t>
            </w:r>
          </w:p>
        </w:tc>
        <w:tc>
          <w:tcPr>
            <w:tcW w:w="1860" w:type="dxa"/>
          </w:tcPr>
          <w:p w14:paraId="44E6268F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497(340, 735)</w:t>
            </w:r>
          </w:p>
        </w:tc>
        <w:tc>
          <w:tcPr>
            <w:tcW w:w="990" w:type="dxa"/>
          </w:tcPr>
          <w:p w14:paraId="4C621F4E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&lt;.0001</w:t>
            </w:r>
          </w:p>
        </w:tc>
      </w:tr>
      <w:tr w:rsidR="0009299B" w:rsidRPr="00E47AB8" w14:paraId="5E7C1635" w14:textId="77777777" w:rsidTr="008D40E2">
        <w:tc>
          <w:tcPr>
            <w:tcW w:w="2785" w:type="dxa"/>
          </w:tcPr>
          <w:p w14:paraId="21925297" w14:textId="77777777" w:rsidR="0009299B" w:rsidRPr="00E47AB8" w:rsidRDefault="0009299B" w:rsidP="0071764C">
            <w:pPr>
              <w:spacing w:line="480" w:lineRule="auto"/>
              <w:contextualSpacing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HIV RNA,</w:t>
            </w:r>
            <w:r w:rsidRPr="00E47AB8">
              <w:rPr>
                <w:rFonts w:ascii="Calibri" w:hAnsi="Calibri" w:cs="Calibri"/>
                <w:sz w:val="14"/>
                <w:szCs w:val="14"/>
              </w:rPr>
              <w:t xml:space="preserve"> median (IQR)</w:t>
            </w:r>
          </w:p>
        </w:tc>
        <w:tc>
          <w:tcPr>
            <w:tcW w:w="1860" w:type="dxa"/>
          </w:tcPr>
          <w:p w14:paraId="0577424D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171(50, 11024)</w:t>
            </w:r>
          </w:p>
        </w:tc>
        <w:tc>
          <w:tcPr>
            <w:tcW w:w="1860" w:type="dxa"/>
          </w:tcPr>
          <w:p w14:paraId="4B373679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860" w:type="dxa"/>
          </w:tcPr>
          <w:p w14:paraId="2031AA22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171(50, 11024)</w:t>
            </w:r>
          </w:p>
        </w:tc>
        <w:tc>
          <w:tcPr>
            <w:tcW w:w="990" w:type="dxa"/>
          </w:tcPr>
          <w:p w14:paraId="2C589C97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09299B" w:rsidRPr="00E47AB8" w14:paraId="72084DA5" w14:textId="77777777" w:rsidTr="008D40E2">
        <w:tc>
          <w:tcPr>
            <w:tcW w:w="2785" w:type="dxa"/>
          </w:tcPr>
          <w:p w14:paraId="596CE8C9" w14:textId="77777777" w:rsidR="0009299B" w:rsidRPr="00E47AB8" w:rsidRDefault="0009299B" w:rsidP="0071764C">
            <w:pPr>
              <w:spacing w:line="480" w:lineRule="auto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Viral load</w:t>
            </w:r>
          </w:p>
        </w:tc>
        <w:tc>
          <w:tcPr>
            <w:tcW w:w="1860" w:type="dxa"/>
          </w:tcPr>
          <w:p w14:paraId="422B58B0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860" w:type="dxa"/>
          </w:tcPr>
          <w:p w14:paraId="13F62079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860" w:type="dxa"/>
          </w:tcPr>
          <w:p w14:paraId="64486ED6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90" w:type="dxa"/>
          </w:tcPr>
          <w:p w14:paraId="49D10060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09299B" w:rsidRPr="00E47AB8" w14:paraId="075A4907" w14:textId="77777777" w:rsidTr="008D40E2">
        <w:tc>
          <w:tcPr>
            <w:tcW w:w="2785" w:type="dxa"/>
          </w:tcPr>
          <w:p w14:paraId="4397ACED" w14:textId="77777777" w:rsidR="0009299B" w:rsidRPr="00E47AB8" w:rsidRDefault="0009299B" w:rsidP="0071764C">
            <w:pPr>
              <w:spacing w:line="480" w:lineRule="auto"/>
              <w:contextualSpacing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Detectable</w:t>
            </w:r>
          </w:p>
        </w:tc>
        <w:tc>
          <w:tcPr>
            <w:tcW w:w="1860" w:type="dxa"/>
          </w:tcPr>
          <w:p w14:paraId="2CD1CED9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1D5EBE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860" w:type="dxa"/>
          </w:tcPr>
          <w:p w14:paraId="07F93101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1D5EBE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860" w:type="dxa"/>
          </w:tcPr>
          <w:p w14:paraId="7DD9A27D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197 (46.5%)</w:t>
            </w:r>
          </w:p>
        </w:tc>
        <w:tc>
          <w:tcPr>
            <w:tcW w:w="990" w:type="dxa"/>
          </w:tcPr>
          <w:p w14:paraId="213B9F48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DC093F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09299B" w:rsidRPr="00E47AB8" w14:paraId="3D65095E" w14:textId="77777777" w:rsidTr="008D40E2">
        <w:tc>
          <w:tcPr>
            <w:tcW w:w="2785" w:type="dxa"/>
          </w:tcPr>
          <w:p w14:paraId="2DB04A0A" w14:textId="77777777" w:rsidR="0009299B" w:rsidRPr="00E47AB8" w:rsidRDefault="0009299B" w:rsidP="0071764C">
            <w:pPr>
              <w:spacing w:line="480" w:lineRule="auto"/>
              <w:contextualSpacing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Undetectable</w:t>
            </w:r>
          </w:p>
        </w:tc>
        <w:tc>
          <w:tcPr>
            <w:tcW w:w="1860" w:type="dxa"/>
          </w:tcPr>
          <w:p w14:paraId="5F1539D2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1D5EBE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860" w:type="dxa"/>
          </w:tcPr>
          <w:p w14:paraId="4C582579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1D5EBE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860" w:type="dxa"/>
          </w:tcPr>
          <w:p w14:paraId="6CA27A48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222 (52.4%)</w:t>
            </w:r>
          </w:p>
        </w:tc>
        <w:tc>
          <w:tcPr>
            <w:tcW w:w="990" w:type="dxa"/>
          </w:tcPr>
          <w:p w14:paraId="303A0881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DC093F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09299B" w:rsidRPr="00E47AB8" w14:paraId="743AE454" w14:textId="77777777" w:rsidTr="008D40E2">
        <w:tc>
          <w:tcPr>
            <w:tcW w:w="2785" w:type="dxa"/>
          </w:tcPr>
          <w:p w14:paraId="68252015" w14:textId="77777777" w:rsidR="0009299B" w:rsidRPr="00E47AB8" w:rsidRDefault="0009299B" w:rsidP="0071764C">
            <w:pPr>
              <w:spacing w:line="480" w:lineRule="auto"/>
              <w:contextualSpacing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Missing</w:t>
            </w:r>
          </w:p>
        </w:tc>
        <w:tc>
          <w:tcPr>
            <w:tcW w:w="1860" w:type="dxa"/>
          </w:tcPr>
          <w:p w14:paraId="734CA3A9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1D5EBE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860" w:type="dxa"/>
          </w:tcPr>
          <w:p w14:paraId="5E2F8906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1D5EBE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860" w:type="dxa"/>
          </w:tcPr>
          <w:p w14:paraId="60A883F8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5 (1.2%)</w:t>
            </w:r>
          </w:p>
        </w:tc>
        <w:tc>
          <w:tcPr>
            <w:tcW w:w="990" w:type="dxa"/>
          </w:tcPr>
          <w:p w14:paraId="3BDBA44D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DC093F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09299B" w:rsidRPr="00E47AB8" w14:paraId="6CEB1366" w14:textId="77777777" w:rsidTr="008D40E2">
        <w:tc>
          <w:tcPr>
            <w:tcW w:w="2785" w:type="dxa"/>
          </w:tcPr>
          <w:p w14:paraId="125659DD" w14:textId="77777777" w:rsidR="0009299B" w:rsidRPr="00E47AB8" w:rsidRDefault="0009299B" w:rsidP="0071764C">
            <w:pPr>
              <w:spacing w:line="480" w:lineRule="auto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ART</w:t>
            </w:r>
          </w:p>
        </w:tc>
        <w:tc>
          <w:tcPr>
            <w:tcW w:w="1860" w:type="dxa"/>
          </w:tcPr>
          <w:p w14:paraId="15C2239E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860" w:type="dxa"/>
          </w:tcPr>
          <w:p w14:paraId="53DD1DF1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860" w:type="dxa"/>
          </w:tcPr>
          <w:p w14:paraId="64D29392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90" w:type="dxa"/>
          </w:tcPr>
          <w:p w14:paraId="7D742CE4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09299B" w:rsidRPr="00E47AB8" w14:paraId="5D72C9D5" w14:textId="77777777" w:rsidTr="008D40E2">
        <w:tc>
          <w:tcPr>
            <w:tcW w:w="2785" w:type="dxa"/>
          </w:tcPr>
          <w:p w14:paraId="1154118A" w14:textId="77777777" w:rsidR="0009299B" w:rsidRPr="00E47AB8" w:rsidRDefault="0009299B" w:rsidP="0071764C">
            <w:pPr>
              <w:spacing w:line="480" w:lineRule="auto"/>
              <w:contextualSpacing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Yes</w:t>
            </w:r>
          </w:p>
        </w:tc>
        <w:tc>
          <w:tcPr>
            <w:tcW w:w="1860" w:type="dxa"/>
          </w:tcPr>
          <w:p w14:paraId="61319ABF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6C0E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860" w:type="dxa"/>
          </w:tcPr>
          <w:p w14:paraId="470A7365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6C0E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860" w:type="dxa"/>
          </w:tcPr>
          <w:p w14:paraId="76F9B3A5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158 (37.3%)</w:t>
            </w:r>
          </w:p>
        </w:tc>
        <w:tc>
          <w:tcPr>
            <w:tcW w:w="990" w:type="dxa"/>
          </w:tcPr>
          <w:p w14:paraId="646DA57E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283007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09299B" w:rsidRPr="00E47AB8" w14:paraId="43732FD1" w14:textId="77777777" w:rsidTr="008D40E2">
        <w:tc>
          <w:tcPr>
            <w:tcW w:w="2785" w:type="dxa"/>
          </w:tcPr>
          <w:p w14:paraId="17B5E246" w14:textId="77777777" w:rsidR="0009299B" w:rsidRPr="00E47AB8" w:rsidRDefault="0009299B" w:rsidP="0071764C">
            <w:pPr>
              <w:spacing w:line="480" w:lineRule="auto"/>
              <w:contextualSpacing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No</w:t>
            </w:r>
          </w:p>
        </w:tc>
        <w:tc>
          <w:tcPr>
            <w:tcW w:w="1860" w:type="dxa"/>
          </w:tcPr>
          <w:p w14:paraId="37B64E81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6C0E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860" w:type="dxa"/>
          </w:tcPr>
          <w:p w14:paraId="67EE71BE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6C0E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860" w:type="dxa"/>
          </w:tcPr>
          <w:p w14:paraId="418E7FC8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265 (62.5%)</w:t>
            </w:r>
          </w:p>
        </w:tc>
        <w:tc>
          <w:tcPr>
            <w:tcW w:w="990" w:type="dxa"/>
          </w:tcPr>
          <w:p w14:paraId="12C8FBDE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283007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09299B" w:rsidRPr="00E47AB8" w14:paraId="6AE2EC49" w14:textId="77777777" w:rsidTr="008D40E2">
        <w:tc>
          <w:tcPr>
            <w:tcW w:w="2785" w:type="dxa"/>
          </w:tcPr>
          <w:p w14:paraId="34FE394C" w14:textId="77777777" w:rsidR="0009299B" w:rsidRPr="00E47AB8" w:rsidRDefault="0009299B" w:rsidP="0071764C">
            <w:pPr>
              <w:spacing w:line="480" w:lineRule="auto"/>
              <w:contextualSpacing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Missing</w:t>
            </w:r>
          </w:p>
        </w:tc>
        <w:tc>
          <w:tcPr>
            <w:tcW w:w="1860" w:type="dxa"/>
          </w:tcPr>
          <w:p w14:paraId="17E8E052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6C0E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860" w:type="dxa"/>
          </w:tcPr>
          <w:p w14:paraId="5BF256BF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6C0E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860" w:type="dxa"/>
          </w:tcPr>
          <w:p w14:paraId="7AF6B69F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1 (0.2%)</w:t>
            </w:r>
          </w:p>
        </w:tc>
        <w:tc>
          <w:tcPr>
            <w:tcW w:w="990" w:type="dxa"/>
          </w:tcPr>
          <w:p w14:paraId="65C8FEC6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09299B" w:rsidRPr="00E47AB8" w14:paraId="640FC184" w14:textId="77777777" w:rsidTr="008D40E2">
        <w:tc>
          <w:tcPr>
            <w:tcW w:w="2785" w:type="dxa"/>
          </w:tcPr>
          <w:p w14:paraId="1E8F9E1D" w14:textId="77777777" w:rsidR="0009299B" w:rsidRPr="00E47AB8" w:rsidRDefault="0009299B" w:rsidP="0071764C">
            <w:pPr>
              <w:spacing w:line="480" w:lineRule="auto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Total Cholesterol</w:t>
            </w:r>
            <w:r w:rsidRPr="00E47AB8">
              <w:rPr>
                <w:rFonts w:ascii="Calibri" w:hAnsi="Calibri" w:cs="Calibri"/>
                <w:sz w:val="14"/>
                <w:szCs w:val="14"/>
              </w:rPr>
              <w:t>, median (IQR)</w:t>
            </w:r>
          </w:p>
        </w:tc>
        <w:tc>
          <w:tcPr>
            <w:tcW w:w="1860" w:type="dxa"/>
          </w:tcPr>
          <w:p w14:paraId="06B1801A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172(150, 205)</w:t>
            </w:r>
          </w:p>
        </w:tc>
        <w:tc>
          <w:tcPr>
            <w:tcW w:w="1860" w:type="dxa"/>
          </w:tcPr>
          <w:p w14:paraId="628C1672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178(155, 213)</w:t>
            </w:r>
          </w:p>
        </w:tc>
        <w:tc>
          <w:tcPr>
            <w:tcW w:w="1860" w:type="dxa"/>
          </w:tcPr>
          <w:p w14:paraId="33460BAD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169(147, 201)</w:t>
            </w:r>
          </w:p>
        </w:tc>
        <w:tc>
          <w:tcPr>
            <w:tcW w:w="990" w:type="dxa"/>
          </w:tcPr>
          <w:p w14:paraId="213AB3C8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0.0021</w:t>
            </w:r>
          </w:p>
        </w:tc>
      </w:tr>
      <w:tr w:rsidR="0009299B" w:rsidRPr="00E47AB8" w14:paraId="2E93BC85" w14:textId="77777777" w:rsidTr="008D40E2">
        <w:tc>
          <w:tcPr>
            <w:tcW w:w="2785" w:type="dxa"/>
          </w:tcPr>
          <w:p w14:paraId="4B7FD831" w14:textId="77777777" w:rsidR="0009299B" w:rsidRPr="00E47AB8" w:rsidRDefault="0009299B" w:rsidP="0071764C">
            <w:pPr>
              <w:spacing w:line="480" w:lineRule="auto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LDL direct</w:t>
            </w:r>
            <w:r w:rsidRPr="00E47AB8">
              <w:rPr>
                <w:rFonts w:ascii="Calibri" w:hAnsi="Calibri" w:cs="Calibri"/>
                <w:sz w:val="14"/>
                <w:szCs w:val="14"/>
              </w:rPr>
              <w:t>, median (IQR)</w:t>
            </w:r>
          </w:p>
        </w:tc>
        <w:tc>
          <w:tcPr>
            <w:tcW w:w="1860" w:type="dxa"/>
          </w:tcPr>
          <w:p w14:paraId="0295B795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93(80, 113)</w:t>
            </w:r>
          </w:p>
        </w:tc>
        <w:tc>
          <w:tcPr>
            <w:tcW w:w="1860" w:type="dxa"/>
          </w:tcPr>
          <w:p w14:paraId="44B07232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88(88, 132)</w:t>
            </w:r>
          </w:p>
        </w:tc>
        <w:tc>
          <w:tcPr>
            <w:tcW w:w="1860" w:type="dxa"/>
          </w:tcPr>
          <w:p w14:paraId="4019C24E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94(79, 111)</w:t>
            </w:r>
          </w:p>
        </w:tc>
        <w:tc>
          <w:tcPr>
            <w:tcW w:w="990" w:type="dxa"/>
          </w:tcPr>
          <w:p w14:paraId="37400886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0.8651</w:t>
            </w:r>
          </w:p>
        </w:tc>
      </w:tr>
      <w:tr w:rsidR="0009299B" w:rsidRPr="00E47AB8" w14:paraId="708795A2" w14:textId="77777777" w:rsidTr="008D40E2">
        <w:tc>
          <w:tcPr>
            <w:tcW w:w="2785" w:type="dxa"/>
          </w:tcPr>
          <w:p w14:paraId="74B40ADD" w14:textId="77777777" w:rsidR="0009299B" w:rsidRPr="00E47AB8" w:rsidRDefault="0009299B" w:rsidP="0071764C">
            <w:pPr>
              <w:spacing w:line="480" w:lineRule="auto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HDL</w:t>
            </w:r>
            <w:r w:rsidRPr="00E47AB8">
              <w:rPr>
                <w:rFonts w:ascii="Calibri" w:hAnsi="Calibri" w:cs="Calibri"/>
                <w:sz w:val="14"/>
                <w:szCs w:val="14"/>
              </w:rPr>
              <w:t>, median (IQR)</w:t>
            </w:r>
          </w:p>
        </w:tc>
        <w:tc>
          <w:tcPr>
            <w:tcW w:w="1860" w:type="dxa"/>
          </w:tcPr>
          <w:p w14:paraId="3A11A43D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48(40, 58)</w:t>
            </w:r>
          </w:p>
        </w:tc>
        <w:tc>
          <w:tcPr>
            <w:tcW w:w="1860" w:type="dxa"/>
          </w:tcPr>
          <w:p w14:paraId="51D69DD6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51(43, 60)</w:t>
            </w:r>
          </w:p>
        </w:tc>
        <w:tc>
          <w:tcPr>
            <w:tcW w:w="1860" w:type="dxa"/>
          </w:tcPr>
          <w:p w14:paraId="3172073D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46(39, 56)</w:t>
            </w:r>
          </w:p>
        </w:tc>
        <w:tc>
          <w:tcPr>
            <w:tcW w:w="990" w:type="dxa"/>
          </w:tcPr>
          <w:p w14:paraId="7E8C8998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&lt;.0001</w:t>
            </w:r>
          </w:p>
        </w:tc>
      </w:tr>
      <w:tr w:rsidR="0009299B" w:rsidRPr="00E47AB8" w14:paraId="78DCA928" w14:textId="77777777" w:rsidTr="008D40E2">
        <w:tc>
          <w:tcPr>
            <w:tcW w:w="2785" w:type="dxa"/>
          </w:tcPr>
          <w:p w14:paraId="1C846D00" w14:textId="77777777" w:rsidR="0009299B" w:rsidRPr="00E47AB8" w:rsidRDefault="0009299B" w:rsidP="0071764C">
            <w:pPr>
              <w:spacing w:line="480" w:lineRule="auto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Triglyceride</w:t>
            </w:r>
            <w:r w:rsidRPr="00E47AB8">
              <w:rPr>
                <w:rFonts w:ascii="Calibri" w:hAnsi="Calibri" w:cs="Calibri"/>
                <w:sz w:val="14"/>
                <w:szCs w:val="14"/>
              </w:rPr>
              <w:t>, median (IQR)</w:t>
            </w:r>
          </w:p>
        </w:tc>
        <w:tc>
          <w:tcPr>
            <w:tcW w:w="1860" w:type="dxa"/>
          </w:tcPr>
          <w:p w14:paraId="1F566A4D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88(81, 96)</w:t>
            </w:r>
          </w:p>
        </w:tc>
        <w:tc>
          <w:tcPr>
            <w:tcW w:w="1860" w:type="dxa"/>
          </w:tcPr>
          <w:p w14:paraId="5138C285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89(82, 96)</w:t>
            </w:r>
          </w:p>
        </w:tc>
        <w:tc>
          <w:tcPr>
            <w:tcW w:w="1860" w:type="dxa"/>
          </w:tcPr>
          <w:p w14:paraId="098B4B27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88(81, 96)</w:t>
            </w:r>
          </w:p>
        </w:tc>
        <w:tc>
          <w:tcPr>
            <w:tcW w:w="990" w:type="dxa"/>
          </w:tcPr>
          <w:p w14:paraId="3FCEBAAF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0.3193</w:t>
            </w:r>
          </w:p>
        </w:tc>
      </w:tr>
      <w:tr w:rsidR="0009299B" w:rsidRPr="00E47AB8" w14:paraId="31E4D752" w14:textId="77777777" w:rsidTr="008D40E2">
        <w:tc>
          <w:tcPr>
            <w:tcW w:w="2785" w:type="dxa"/>
          </w:tcPr>
          <w:p w14:paraId="44525EB7" w14:textId="77777777" w:rsidR="0009299B" w:rsidRPr="00E47AB8" w:rsidRDefault="0009299B" w:rsidP="0071764C">
            <w:pPr>
              <w:spacing w:line="480" w:lineRule="auto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Glucose</w:t>
            </w:r>
            <w:r w:rsidRPr="00E47AB8">
              <w:rPr>
                <w:rFonts w:ascii="Calibri" w:hAnsi="Calibri" w:cs="Calibri"/>
                <w:sz w:val="14"/>
                <w:szCs w:val="14"/>
              </w:rPr>
              <w:t>, median (IQR)</w:t>
            </w:r>
          </w:p>
        </w:tc>
        <w:tc>
          <w:tcPr>
            <w:tcW w:w="1860" w:type="dxa"/>
          </w:tcPr>
          <w:p w14:paraId="27085DA3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11(8, 17)</w:t>
            </w:r>
          </w:p>
        </w:tc>
        <w:tc>
          <w:tcPr>
            <w:tcW w:w="1860" w:type="dxa"/>
          </w:tcPr>
          <w:p w14:paraId="06FCF0D0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12(8, 16)</w:t>
            </w:r>
          </w:p>
        </w:tc>
        <w:tc>
          <w:tcPr>
            <w:tcW w:w="1860" w:type="dxa"/>
          </w:tcPr>
          <w:p w14:paraId="30AF10B0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11(8, 17)</w:t>
            </w:r>
          </w:p>
        </w:tc>
        <w:tc>
          <w:tcPr>
            <w:tcW w:w="990" w:type="dxa"/>
          </w:tcPr>
          <w:p w14:paraId="47200176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0.8786</w:t>
            </w:r>
          </w:p>
        </w:tc>
      </w:tr>
      <w:tr w:rsidR="008A45DF" w:rsidRPr="00E47AB8" w14:paraId="686A3EFF" w14:textId="77777777" w:rsidTr="008D40E2">
        <w:tc>
          <w:tcPr>
            <w:tcW w:w="2785" w:type="dxa"/>
          </w:tcPr>
          <w:p w14:paraId="6BDE0DCC" w14:textId="1EC1E83C" w:rsidR="008A45DF" w:rsidRPr="00E47AB8" w:rsidRDefault="008A45DF" w:rsidP="008A45DF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Lipoatrophy at index visit</w:t>
            </w:r>
          </w:p>
        </w:tc>
        <w:tc>
          <w:tcPr>
            <w:tcW w:w="1860" w:type="dxa"/>
          </w:tcPr>
          <w:p w14:paraId="40C44ADD" w14:textId="6863B6EF" w:rsidR="008A45DF" w:rsidRPr="00E47AB8" w:rsidRDefault="008A45DF" w:rsidP="008A45DF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860" w:type="dxa"/>
          </w:tcPr>
          <w:p w14:paraId="4578CE96" w14:textId="23501D63" w:rsidR="008A45DF" w:rsidRPr="00E47AB8" w:rsidRDefault="008A45DF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860" w:type="dxa"/>
          </w:tcPr>
          <w:p w14:paraId="469A2337" w14:textId="0C05BCA6" w:rsidR="008A45DF" w:rsidRPr="00E47AB8" w:rsidRDefault="008A45DF" w:rsidP="008A45DF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</w:tcPr>
          <w:p w14:paraId="2245BCD7" w14:textId="77777777" w:rsidR="008A45DF" w:rsidRPr="00E47AB8" w:rsidRDefault="008A45DF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8A45DF" w:rsidRPr="00E47AB8" w14:paraId="5E6BA5B0" w14:textId="77777777" w:rsidTr="008D40E2">
        <w:tc>
          <w:tcPr>
            <w:tcW w:w="2785" w:type="dxa"/>
          </w:tcPr>
          <w:p w14:paraId="51F0BF68" w14:textId="62C0418E" w:rsidR="008A45DF" w:rsidRDefault="008A45DF" w:rsidP="008A45DF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860" w:type="dxa"/>
          </w:tcPr>
          <w:p w14:paraId="1BEBDCD0" w14:textId="55838FF5" w:rsidR="008A45DF" w:rsidRPr="00E47AB8" w:rsidRDefault="008A45DF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1 (6.1%)</w:t>
            </w:r>
          </w:p>
        </w:tc>
        <w:tc>
          <w:tcPr>
            <w:tcW w:w="1860" w:type="dxa"/>
          </w:tcPr>
          <w:p w14:paraId="4282DDD8" w14:textId="5F5AA529" w:rsidR="008A45DF" w:rsidRPr="00E47AB8" w:rsidRDefault="008A45DF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 (2.9%)</w:t>
            </w:r>
          </w:p>
        </w:tc>
        <w:tc>
          <w:tcPr>
            <w:tcW w:w="1860" w:type="dxa"/>
          </w:tcPr>
          <w:p w14:paraId="31858FD8" w14:textId="5DB92B99" w:rsidR="008A45DF" w:rsidRPr="00E47AB8" w:rsidRDefault="008A45DF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4 (8.0%)</w:t>
            </w:r>
          </w:p>
        </w:tc>
        <w:tc>
          <w:tcPr>
            <w:tcW w:w="990" w:type="dxa"/>
          </w:tcPr>
          <w:p w14:paraId="6BEC2C48" w14:textId="77777777" w:rsidR="008A45DF" w:rsidRPr="00E47AB8" w:rsidRDefault="008A45DF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8A45DF" w:rsidRPr="00E47AB8" w14:paraId="5BDCBEEE" w14:textId="77777777" w:rsidTr="008D40E2">
        <w:tc>
          <w:tcPr>
            <w:tcW w:w="2785" w:type="dxa"/>
          </w:tcPr>
          <w:p w14:paraId="696014A2" w14:textId="3E95970A" w:rsidR="008A45DF" w:rsidRDefault="008A45DF" w:rsidP="008A45DF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860" w:type="dxa"/>
          </w:tcPr>
          <w:p w14:paraId="2604716E" w14:textId="6D25F27B" w:rsidR="008A45DF" w:rsidRPr="00E47AB8" w:rsidRDefault="008A45DF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99 (74.8%)</w:t>
            </w:r>
          </w:p>
        </w:tc>
        <w:tc>
          <w:tcPr>
            <w:tcW w:w="1860" w:type="dxa"/>
          </w:tcPr>
          <w:p w14:paraId="138055FE" w14:textId="460BAD75" w:rsidR="008A45DF" w:rsidRPr="00E47AB8" w:rsidRDefault="008A45DF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22 (91.4%)</w:t>
            </w:r>
          </w:p>
        </w:tc>
        <w:tc>
          <w:tcPr>
            <w:tcW w:w="1860" w:type="dxa"/>
          </w:tcPr>
          <w:p w14:paraId="3D6F9A42" w14:textId="297960E1" w:rsidR="008A45DF" w:rsidRPr="00E47AB8" w:rsidRDefault="008A45DF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77 (65.3%)</w:t>
            </w:r>
          </w:p>
        </w:tc>
        <w:tc>
          <w:tcPr>
            <w:tcW w:w="990" w:type="dxa"/>
          </w:tcPr>
          <w:p w14:paraId="7D7DBD86" w14:textId="77777777" w:rsidR="008A45DF" w:rsidRPr="00E47AB8" w:rsidRDefault="008A45DF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8A45DF" w:rsidRPr="00E47AB8" w14:paraId="3CA9A14E" w14:textId="77777777" w:rsidTr="008D40E2">
        <w:tc>
          <w:tcPr>
            <w:tcW w:w="2785" w:type="dxa"/>
          </w:tcPr>
          <w:p w14:paraId="3A94B406" w14:textId="529E12CA" w:rsidR="008A45DF" w:rsidRDefault="008A45DF" w:rsidP="008A45DF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Missing</w:t>
            </w:r>
          </w:p>
        </w:tc>
        <w:tc>
          <w:tcPr>
            <w:tcW w:w="1860" w:type="dxa"/>
          </w:tcPr>
          <w:p w14:paraId="75CB1DA6" w14:textId="65971BC9" w:rsidR="008A45DF" w:rsidRPr="00E47AB8" w:rsidRDefault="008A45DF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7 (19.0%)</w:t>
            </w:r>
          </w:p>
        </w:tc>
        <w:tc>
          <w:tcPr>
            <w:tcW w:w="1860" w:type="dxa"/>
          </w:tcPr>
          <w:p w14:paraId="0C3D507C" w14:textId="0D8487F3" w:rsidR="008A45DF" w:rsidRPr="00E47AB8" w:rsidRDefault="008A45DF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4 (5.8%)</w:t>
            </w:r>
          </w:p>
        </w:tc>
        <w:tc>
          <w:tcPr>
            <w:tcW w:w="1860" w:type="dxa"/>
          </w:tcPr>
          <w:p w14:paraId="27455D2C" w14:textId="54C05CA0" w:rsidR="008A45DF" w:rsidRPr="00E47AB8" w:rsidRDefault="008A45DF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13 (26.7%)</w:t>
            </w:r>
          </w:p>
        </w:tc>
        <w:tc>
          <w:tcPr>
            <w:tcW w:w="990" w:type="dxa"/>
          </w:tcPr>
          <w:p w14:paraId="2B141656" w14:textId="77777777" w:rsidR="008A45DF" w:rsidRPr="00E47AB8" w:rsidRDefault="008A45DF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522AF7" w:rsidRPr="00E47AB8" w14:paraId="3643F927" w14:textId="77777777" w:rsidTr="008D40E2">
        <w:tc>
          <w:tcPr>
            <w:tcW w:w="2785" w:type="dxa"/>
          </w:tcPr>
          <w:p w14:paraId="27BEF033" w14:textId="0D3920C3" w:rsidR="00522AF7" w:rsidRDefault="00522AF7" w:rsidP="00522AF7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Lipohypertrophy at index visit </w:t>
            </w:r>
          </w:p>
        </w:tc>
        <w:tc>
          <w:tcPr>
            <w:tcW w:w="1860" w:type="dxa"/>
          </w:tcPr>
          <w:p w14:paraId="6311A7FF" w14:textId="41BC24D3" w:rsidR="00522AF7" w:rsidRDefault="00522AF7" w:rsidP="00B218C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860" w:type="dxa"/>
          </w:tcPr>
          <w:p w14:paraId="3766C8D0" w14:textId="33905BB0" w:rsidR="00522AF7" w:rsidRDefault="00522AF7" w:rsidP="00B218C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860" w:type="dxa"/>
          </w:tcPr>
          <w:p w14:paraId="7D32B1F8" w14:textId="7AB76E3B" w:rsidR="00522AF7" w:rsidRDefault="00522AF7" w:rsidP="00B218C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</w:tcPr>
          <w:p w14:paraId="1CE27234" w14:textId="77777777" w:rsidR="00522AF7" w:rsidRPr="00E47AB8" w:rsidRDefault="00522AF7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522AF7" w:rsidRPr="00E47AB8" w14:paraId="28B7BBFE" w14:textId="77777777" w:rsidTr="008D40E2">
        <w:tc>
          <w:tcPr>
            <w:tcW w:w="2785" w:type="dxa"/>
          </w:tcPr>
          <w:p w14:paraId="5431AA86" w14:textId="1E89B6F9" w:rsidR="00522AF7" w:rsidRDefault="00522AF7" w:rsidP="00522AF7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860" w:type="dxa"/>
          </w:tcPr>
          <w:p w14:paraId="1067BBB9" w14:textId="7609CB72" w:rsidR="00522AF7" w:rsidRDefault="00522AF7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3</w:t>
            </w:r>
            <w:r w:rsidR="00B218C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15.4%)</w:t>
            </w:r>
          </w:p>
        </w:tc>
        <w:tc>
          <w:tcPr>
            <w:tcW w:w="1860" w:type="dxa"/>
          </w:tcPr>
          <w:p w14:paraId="76996CB0" w14:textId="525E1C58" w:rsidR="00522AF7" w:rsidRDefault="00522AF7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  <w:r w:rsidR="00B218C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30.8%)</w:t>
            </w:r>
          </w:p>
        </w:tc>
        <w:tc>
          <w:tcPr>
            <w:tcW w:w="1860" w:type="dxa"/>
          </w:tcPr>
          <w:p w14:paraId="76EB9CE3" w14:textId="207E5E43" w:rsidR="00522AF7" w:rsidRDefault="00522AF7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7</w:t>
            </w:r>
            <w:r w:rsidR="00B218C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31.9%)</w:t>
            </w:r>
          </w:p>
        </w:tc>
        <w:tc>
          <w:tcPr>
            <w:tcW w:w="990" w:type="dxa"/>
          </w:tcPr>
          <w:p w14:paraId="47EEA188" w14:textId="77777777" w:rsidR="00522AF7" w:rsidRPr="00E47AB8" w:rsidRDefault="00522AF7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522AF7" w:rsidRPr="00E47AB8" w14:paraId="1E3DB900" w14:textId="77777777" w:rsidTr="008D40E2">
        <w:tc>
          <w:tcPr>
            <w:tcW w:w="2785" w:type="dxa"/>
          </w:tcPr>
          <w:p w14:paraId="471BA335" w14:textId="2C9AD0FB" w:rsidR="00522AF7" w:rsidRDefault="00522AF7" w:rsidP="00522AF7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860" w:type="dxa"/>
          </w:tcPr>
          <w:p w14:paraId="0A510BFD" w14:textId="56D5D995" w:rsidR="00522AF7" w:rsidRDefault="00522AF7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43</w:t>
            </w:r>
            <w:r w:rsidR="00B218C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66.4%)</w:t>
            </w:r>
          </w:p>
        </w:tc>
        <w:tc>
          <w:tcPr>
            <w:tcW w:w="1860" w:type="dxa"/>
          </w:tcPr>
          <w:p w14:paraId="62459351" w14:textId="3CA2C863" w:rsidR="00522AF7" w:rsidRDefault="00522AF7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7</w:t>
            </w:r>
            <w:r w:rsidR="00B218C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57.3%)</w:t>
            </w:r>
          </w:p>
        </w:tc>
        <w:tc>
          <w:tcPr>
            <w:tcW w:w="1860" w:type="dxa"/>
          </w:tcPr>
          <w:p w14:paraId="2231834A" w14:textId="59E9753F" w:rsidR="00522AF7" w:rsidRDefault="00522AF7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6</w:t>
            </w:r>
            <w:r w:rsidR="00B218C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17.1%)</w:t>
            </w:r>
          </w:p>
        </w:tc>
        <w:tc>
          <w:tcPr>
            <w:tcW w:w="990" w:type="dxa"/>
          </w:tcPr>
          <w:p w14:paraId="608660D5" w14:textId="77777777" w:rsidR="00522AF7" w:rsidRPr="00E47AB8" w:rsidRDefault="00522AF7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522AF7" w:rsidRPr="00E47AB8" w14:paraId="77B95950" w14:textId="77777777" w:rsidTr="008D40E2">
        <w:tc>
          <w:tcPr>
            <w:tcW w:w="2785" w:type="dxa"/>
          </w:tcPr>
          <w:p w14:paraId="4E7BE745" w14:textId="08C408FC" w:rsidR="00522AF7" w:rsidRDefault="00522AF7" w:rsidP="00522AF7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Missing</w:t>
            </w:r>
          </w:p>
        </w:tc>
        <w:tc>
          <w:tcPr>
            <w:tcW w:w="1860" w:type="dxa"/>
          </w:tcPr>
          <w:p w14:paraId="02641E88" w14:textId="45AF03FE" w:rsidR="00522AF7" w:rsidRDefault="00522AF7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</w:t>
            </w:r>
            <w:r w:rsidR="00B218C9">
              <w:rPr>
                <w:rFonts w:ascii="Calibri" w:hAnsi="Calibri" w:cs="Calibri"/>
                <w:color w:val="000000"/>
                <w:sz w:val="14"/>
                <w:szCs w:val="14"/>
              </w:rPr>
              <w:t>1 (18.1%)</w:t>
            </w:r>
          </w:p>
        </w:tc>
        <w:tc>
          <w:tcPr>
            <w:tcW w:w="1860" w:type="dxa"/>
          </w:tcPr>
          <w:p w14:paraId="55F4006D" w14:textId="709FBE72" w:rsidR="00522AF7" w:rsidRDefault="00522AF7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4</w:t>
            </w:r>
            <w:r w:rsidR="00B218C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12.0%)</w:t>
            </w:r>
          </w:p>
        </w:tc>
        <w:tc>
          <w:tcPr>
            <w:tcW w:w="1860" w:type="dxa"/>
          </w:tcPr>
          <w:p w14:paraId="0CC13836" w14:textId="542B9F62" w:rsidR="00522AF7" w:rsidRDefault="00522AF7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7</w:t>
            </w:r>
            <w:r w:rsidR="00B218C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51.0%)</w:t>
            </w:r>
          </w:p>
        </w:tc>
        <w:tc>
          <w:tcPr>
            <w:tcW w:w="990" w:type="dxa"/>
          </w:tcPr>
          <w:p w14:paraId="6B96153B" w14:textId="77777777" w:rsidR="00522AF7" w:rsidRPr="00E47AB8" w:rsidRDefault="00522AF7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</w:tbl>
    <w:p w14:paraId="0EBD810B" w14:textId="71051888" w:rsidR="00A24ABC" w:rsidRDefault="00A24ABC"/>
    <w:p w14:paraId="10030182" w14:textId="77777777" w:rsidR="0009299B" w:rsidRDefault="0009299B"/>
    <w:p w14:paraId="479F94B9" w14:textId="77777777" w:rsidR="0009299B" w:rsidRDefault="0009299B"/>
    <w:p w14:paraId="63C01A17" w14:textId="77777777" w:rsidR="0009299B" w:rsidRDefault="0009299B"/>
    <w:p w14:paraId="691735C3" w14:textId="77777777" w:rsidR="0009299B" w:rsidRDefault="0009299B"/>
    <w:p w14:paraId="6A74B4DC" w14:textId="77777777" w:rsidR="0009299B" w:rsidRDefault="0009299B"/>
    <w:p w14:paraId="57569217" w14:textId="77777777" w:rsidR="0009299B" w:rsidRDefault="0009299B"/>
    <w:p w14:paraId="47B9BA70" w14:textId="77777777" w:rsidR="0009299B" w:rsidRDefault="0009299B"/>
    <w:p w14:paraId="0F5DF8FF" w14:textId="77777777" w:rsidR="0009299B" w:rsidRDefault="0009299B"/>
    <w:p w14:paraId="0362AD44" w14:textId="77777777" w:rsidR="0009299B" w:rsidRDefault="0009299B"/>
    <w:p w14:paraId="6A9AFFF8" w14:textId="77777777" w:rsidR="0009299B" w:rsidRDefault="0009299B"/>
    <w:p w14:paraId="51D8EA67" w14:textId="77777777" w:rsidR="0009299B" w:rsidRDefault="0009299B"/>
    <w:p w14:paraId="23EC042B" w14:textId="77777777" w:rsidR="0009299B" w:rsidRDefault="0009299B"/>
    <w:p w14:paraId="3CD3AB8F" w14:textId="77777777" w:rsidR="0009299B" w:rsidRDefault="0009299B"/>
    <w:p w14:paraId="2793BC56" w14:textId="77777777" w:rsidR="0009299B" w:rsidRDefault="0009299B"/>
    <w:p w14:paraId="2A5FA90D" w14:textId="77777777" w:rsidR="0009299B" w:rsidRDefault="0009299B"/>
    <w:p w14:paraId="18D16ADB" w14:textId="77777777" w:rsidR="0009299B" w:rsidRDefault="0009299B"/>
    <w:p w14:paraId="6C485BD1" w14:textId="77777777" w:rsidR="0009299B" w:rsidRDefault="0009299B"/>
    <w:p w14:paraId="61CFABDF" w14:textId="77777777" w:rsidR="00345410" w:rsidRDefault="00345410" w:rsidP="00B81E3F">
      <w:pPr>
        <w:spacing w:line="480" w:lineRule="auto"/>
      </w:pPr>
    </w:p>
    <w:p w14:paraId="44139889" w14:textId="21895C16" w:rsidR="0009299B" w:rsidRPr="00E119D5" w:rsidRDefault="0009299B" w:rsidP="00B81E3F">
      <w:pPr>
        <w:spacing w:line="480" w:lineRule="auto"/>
        <w:rPr>
          <w:sz w:val="20"/>
          <w:szCs w:val="20"/>
        </w:rPr>
      </w:pPr>
      <w:r w:rsidRPr="001D1DC4">
        <w:rPr>
          <w:b/>
          <w:bCs/>
          <w:sz w:val="20"/>
          <w:szCs w:val="20"/>
        </w:rPr>
        <w:t>Supplementary Table 2.</w:t>
      </w:r>
      <w:r w:rsidRPr="007D2BD3">
        <w:rPr>
          <w:sz w:val="20"/>
          <w:szCs w:val="20"/>
        </w:rPr>
        <w:t xml:space="preserve"> Characteristics of Study Participants </w:t>
      </w:r>
      <w:r>
        <w:rPr>
          <w:sz w:val="20"/>
          <w:szCs w:val="20"/>
        </w:rPr>
        <w:t xml:space="preserve">Self-Reported as non-Hispanic White at Enrollment </w:t>
      </w:r>
      <w:r w:rsidRPr="007D2BD3">
        <w:rPr>
          <w:sz w:val="20"/>
          <w:szCs w:val="20"/>
        </w:rPr>
        <w:t xml:space="preserve">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785"/>
        <w:gridCol w:w="1860"/>
        <w:gridCol w:w="1860"/>
        <w:gridCol w:w="1860"/>
        <w:gridCol w:w="990"/>
      </w:tblGrid>
      <w:tr w:rsidR="0009299B" w:rsidRPr="00E47AB8" w14:paraId="4DCB7BA0" w14:textId="77777777" w:rsidTr="008D40E2">
        <w:tc>
          <w:tcPr>
            <w:tcW w:w="2785" w:type="dxa"/>
          </w:tcPr>
          <w:p w14:paraId="0B0E1FFA" w14:textId="1E4AC2D7" w:rsidR="0009299B" w:rsidRPr="00E47AB8" w:rsidRDefault="0009299B" w:rsidP="0071764C">
            <w:pPr>
              <w:spacing w:line="480" w:lineRule="auto"/>
              <w:contextualSpacing/>
              <w:rPr>
                <w:rFonts w:ascii="Calibri" w:hAnsi="Calibri" w:cs="Calibri"/>
                <w:sz w:val="14"/>
                <w:szCs w:val="14"/>
              </w:rPr>
            </w:pPr>
          </w:p>
          <w:p w14:paraId="37ED81E7" w14:textId="77777777" w:rsidR="0009299B" w:rsidRPr="00E47AB8" w:rsidRDefault="0009299B" w:rsidP="0071764C">
            <w:pPr>
              <w:spacing w:line="480" w:lineRule="auto"/>
              <w:contextualSpacing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860" w:type="dxa"/>
          </w:tcPr>
          <w:p w14:paraId="2D9D4AB8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Overall</w:t>
            </w:r>
          </w:p>
          <w:p w14:paraId="0648397B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(n=1616)</w:t>
            </w:r>
          </w:p>
        </w:tc>
        <w:tc>
          <w:tcPr>
            <w:tcW w:w="1860" w:type="dxa"/>
          </w:tcPr>
          <w:p w14:paraId="1BD1E5D9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HIV-</w:t>
            </w:r>
          </w:p>
          <w:p w14:paraId="5E6B7838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(n=895)</w:t>
            </w:r>
          </w:p>
        </w:tc>
        <w:tc>
          <w:tcPr>
            <w:tcW w:w="1860" w:type="dxa"/>
          </w:tcPr>
          <w:p w14:paraId="5BEFD3A2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HIV+</w:t>
            </w:r>
          </w:p>
          <w:p w14:paraId="1A96DF25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(n=721)</w:t>
            </w:r>
          </w:p>
        </w:tc>
        <w:tc>
          <w:tcPr>
            <w:tcW w:w="990" w:type="dxa"/>
          </w:tcPr>
          <w:p w14:paraId="28FB5A7F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P-value</w:t>
            </w:r>
          </w:p>
        </w:tc>
      </w:tr>
      <w:tr w:rsidR="0009299B" w:rsidRPr="00E47AB8" w14:paraId="063175AE" w14:textId="77777777" w:rsidTr="008D40E2">
        <w:tc>
          <w:tcPr>
            <w:tcW w:w="2785" w:type="dxa"/>
          </w:tcPr>
          <w:p w14:paraId="12527987" w14:textId="77777777" w:rsidR="0009299B" w:rsidRPr="00E47AB8" w:rsidRDefault="0009299B" w:rsidP="0071764C">
            <w:pPr>
              <w:spacing w:line="480" w:lineRule="auto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Age at visit, median (IQR)</w:t>
            </w:r>
          </w:p>
        </w:tc>
        <w:tc>
          <w:tcPr>
            <w:tcW w:w="1860" w:type="dxa"/>
          </w:tcPr>
          <w:p w14:paraId="010CDFB4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47(41, 52)</w:t>
            </w:r>
          </w:p>
        </w:tc>
        <w:tc>
          <w:tcPr>
            <w:tcW w:w="1860" w:type="dxa"/>
          </w:tcPr>
          <w:p w14:paraId="65EE9D95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48(42, 54)</w:t>
            </w:r>
          </w:p>
        </w:tc>
        <w:tc>
          <w:tcPr>
            <w:tcW w:w="1860" w:type="dxa"/>
          </w:tcPr>
          <w:p w14:paraId="0E2048E1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45(39, 50)</w:t>
            </w:r>
          </w:p>
        </w:tc>
        <w:tc>
          <w:tcPr>
            <w:tcW w:w="990" w:type="dxa"/>
          </w:tcPr>
          <w:p w14:paraId="0798A653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&lt;.0001</w:t>
            </w:r>
          </w:p>
        </w:tc>
      </w:tr>
      <w:tr w:rsidR="0009299B" w:rsidRPr="00E47AB8" w14:paraId="3E02592E" w14:textId="77777777" w:rsidTr="008D40E2">
        <w:tc>
          <w:tcPr>
            <w:tcW w:w="2785" w:type="dxa"/>
          </w:tcPr>
          <w:p w14:paraId="327C382D" w14:textId="77777777" w:rsidR="0009299B" w:rsidRPr="00E47AB8" w:rsidRDefault="0009299B" w:rsidP="0071764C">
            <w:pPr>
              <w:spacing w:line="480" w:lineRule="auto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BMI, median (IQR)</w:t>
            </w:r>
          </w:p>
        </w:tc>
        <w:tc>
          <w:tcPr>
            <w:tcW w:w="1860" w:type="dxa"/>
          </w:tcPr>
          <w:p w14:paraId="6283F761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26(23, 28)</w:t>
            </w:r>
          </w:p>
        </w:tc>
        <w:tc>
          <w:tcPr>
            <w:tcW w:w="1860" w:type="dxa"/>
          </w:tcPr>
          <w:p w14:paraId="7BB626B1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26(24, 29)</w:t>
            </w:r>
          </w:p>
        </w:tc>
        <w:tc>
          <w:tcPr>
            <w:tcW w:w="1860" w:type="dxa"/>
          </w:tcPr>
          <w:p w14:paraId="15F74811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25(23, 27)</w:t>
            </w:r>
          </w:p>
        </w:tc>
        <w:tc>
          <w:tcPr>
            <w:tcW w:w="990" w:type="dxa"/>
          </w:tcPr>
          <w:p w14:paraId="4A948014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&lt;.0001</w:t>
            </w:r>
          </w:p>
        </w:tc>
      </w:tr>
      <w:tr w:rsidR="0009299B" w:rsidRPr="00E47AB8" w14:paraId="6C8F6C1C" w14:textId="77777777" w:rsidTr="008D40E2">
        <w:tc>
          <w:tcPr>
            <w:tcW w:w="2785" w:type="dxa"/>
          </w:tcPr>
          <w:p w14:paraId="7B241259" w14:textId="77777777" w:rsidR="0009299B" w:rsidRPr="00E47AB8" w:rsidRDefault="0009299B" w:rsidP="0071764C">
            <w:pPr>
              <w:spacing w:line="480" w:lineRule="auto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CD4, median (IQR)</w:t>
            </w:r>
          </w:p>
        </w:tc>
        <w:tc>
          <w:tcPr>
            <w:tcW w:w="1860" w:type="dxa"/>
          </w:tcPr>
          <w:p w14:paraId="31E0DBF7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746(524, 990)</w:t>
            </w:r>
          </w:p>
        </w:tc>
        <w:tc>
          <w:tcPr>
            <w:tcW w:w="1860" w:type="dxa"/>
          </w:tcPr>
          <w:p w14:paraId="1A636155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898(715, 1087)</w:t>
            </w:r>
          </w:p>
        </w:tc>
        <w:tc>
          <w:tcPr>
            <w:tcW w:w="1860" w:type="dxa"/>
          </w:tcPr>
          <w:p w14:paraId="7199C21B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522(349, 737)</w:t>
            </w:r>
          </w:p>
        </w:tc>
        <w:tc>
          <w:tcPr>
            <w:tcW w:w="990" w:type="dxa"/>
          </w:tcPr>
          <w:p w14:paraId="32B889E9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&lt;.0001</w:t>
            </w:r>
          </w:p>
        </w:tc>
      </w:tr>
      <w:tr w:rsidR="0009299B" w:rsidRPr="00E47AB8" w14:paraId="2B31F8CF" w14:textId="77777777" w:rsidTr="008D40E2">
        <w:tc>
          <w:tcPr>
            <w:tcW w:w="2785" w:type="dxa"/>
          </w:tcPr>
          <w:p w14:paraId="55335E6A" w14:textId="77777777" w:rsidR="0009299B" w:rsidRPr="00E47AB8" w:rsidRDefault="0009299B" w:rsidP="0071764C">
            <w:pPr>
              <w:spacing w:line="480" w:lineRule="auto"/>
              <w:contextualSpacing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HIV RNA</w:t>
            </w:r>
            <w:r w:rsidRPr="00E47AB8">
              <w:rPr>
                <w:rFonts w:ascii="Calibri" w:hAnsi="Calibri" w:cs="Calibri"/>
                <w:sz w:val="14"/>
                <w:szCs w:val="14"/>
              </w:rPr>
              <w:t>, median (IQR)</w:t>
            </w:r>
          </w:p>
        </w:tc>
        <w:tc>
          <w:tcPr>
            <w:tcW w:w="1860" w:type="dxa"/>
          </w:tcPr>
          <w:p w14:paraId="2EB9E618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617989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860" w:type="dxa"/>
          </w:tcPr>
          <w:p w14:paraId="2CBCFB8A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617989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860" w:type="dxa"/>
          </w:tcPr>
          <w:p w14:paraId="690AA849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50(50, 3428)</w:t>
            </w:r>
          </w:p>
        </w:tc>
        <w:tc>
          <w:tcPr>
            <w:tcW w:w="990" w:type="dxa"/>
          </w:tcPr>
          <w:p w14:paraId="58E6D97A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09299B" w:rsidRPr="00E47AB8" w14:paraId="249AFEA6" w14:textId="77777777" w:rsidTr="008D40E2">
        <w:tc>
          <w:tcPr>
            <w:tcW w:w="2785" w:type="dxa"/>
          </w:tcPr>
          <w:p w14:paraId="3722EEB9" w14:textId="77777777" w:rsidR="0009299B" w:rsidRPr="00E47AB8" w:rsidRDefault="0009299B" w:rsidP="0071764C">
            <w:pPr>
              <w:spacing w:line="480" w:lineRule="auto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Viral load</w:t>
            </w:r>
          </w:p>
        </w:tc>
        <w:tc>
          <w:tcPr>
            <w:tcW w:w="1860" w:type="dxa"/>
          </w:tcPr>
          <w:p w14:paraId="522CFAA9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860" w:type="dxa"/>
          </w:tcPr>
          <w:p w14:paraId="2298FBDD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860" w:type="dxa"/>
          </w:tcPr>
          <w:p w14:paraId="62031849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90" w:type="dxa"/>
          </w:tcPr>
          <w:p w14:paraId="2BC7A1E8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09299B" w:rsidRPr="00E47AB8" w14:paraId="5D4FA394" w14:textId="77777777" w:rsidTr="008D40E2">
        <w:tc>
          <w:tcPr>
            <w:tcW w:w="2785" w:type="dxa"/>
          </w:tcPr>
          <w:p w14:paraId="6927F713" w14:textId="77777777" w:rsidR="0009299B" w:rsidRPr="00E47AB8" w:rsidRDefault="0009299B" w:rsidP="0071764C">
            <w:pPr>
              <w:spacing w:line="480" w:lineRule="auto"/>
              <w:contextualSpacing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Detectable</w:t>
            </w:r>
          </w:p>
        </w:tc>
        <w:tc>
          <w:tcPr>
            <w:tcW w:w="1860" w:type="dxa"/>
          </w:tcPr>
          <w:p w14:paraId="3D3E8CC3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D2362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860" w:type="dxa"/>
          </w:tcPr>
          <w:p w14:paraId="23AAEE28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BA6AD9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860" w:type="dxa"/>
          </w:tcPr>
          <w:p w14:paraId="6F7F3BC9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249 (34.5%)</w:t>
            </w:r>
          </w:p>
        </w:tc>
        <w:tc>
          <w:tcPr>
            <w:tcW w:w="990" w:type="dxa"/>
          </w:tcPr>
          <w:p w14:paraId="7F258441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67118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09299B" w:rsidRPr="00E47AB8" w14:paraId="65A9DB37" w14:textId="77777777" w:rsidTr="008D40E2">
        <w:tc>
          <w:tcPr>
            <w:tcW w:w="2785" w:type="dxa"/>
          </w:tcPr>
          <w:p w14:paraId="5343493E" w14:textId="77777777" w:rsidR="0009299B" w:rsidRPr="00E47AB8" w:rsidRDefault="0009299B" w:rsidP="0071764C">
            <w:pPr>
              <w:spacing w:line="480" w:lineRule="auto"/>
              <w:contextualSpacing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Undetectable</w:t>
            </w:r>
          </w:p>
        </w:tc>
        <w:tc>
          <w:tcPr>
            <w:tcW w:w="1860" w:type="dxa"/>
          </w:tcPr>
          <w:p w14:paraId="575DBF9D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D2362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860" w:type="dxa"/>
          </w:tcPr>
          <w:p w14:paraId="428CE00C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BA6AD9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860" w:type="dxa"/>
          </w:tcPr>
          <w:p w14:paraId="317C096C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469 (65.0%)</w:t>
            </w:r>
          </w:p>
        </w:tc>
        <w:tc>
          <w:tcPr>
            <w:tcW w:w="990" w:type="dxa"/>
          </w:tcPr>
          <w:p w14:paraId="7E823EA2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67118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09299B" w:rsidRPr="00E47AB8" w14:paraId="1E9B4BCF" w14:textId="77777777" w:rsidTr="008D40E2">
        <w:tc>
          <w:tcPr>
            <w:tcW w:w="2785" w:type="dxa"/>
          </w:tcPr>
          <w:p w14:paraId="404BAB51" w14:textId="77777777" w:rsidR="0009299B" w:rsidRPr="00E47AB8" w:rsidRDefault="0009299B" w:rsidP="0071764C">
            <w:pPr>
              <w:spacing w:line="480" w:lineRule="auto"/>
              <w:contextualSpacing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Missing</w:t>
            </w:r>
          </w:p>
        </w:tc>
        <w:tc>
          <w:tcPr>
            <w:tcW w:w="1860" w:type="dxa"/>
          </w:tcPr>
          <w:p w14:paraId="31F81034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D2362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860" w:type="dxa"/>
          </w:tcPr>
          <w:p w14:paraId="14926333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BA6AD9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860" w:type="dxa"/>
          </w:tcPr>
          <w:p w14:paraId="4EF459DE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3 (0.4%)</w:t>
            </w:r>
          </w:p>
        </w:tc>
        <w:tc>
          <w:tcPr>
            <w:tcW w:w="990" w:type="dxa"/>
          </w:tcPr>
          <w:p w14:paraId="0F287849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767118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09299B" w:rsidRPr="00E47AB8" w14:paraId="1B5074D1" w14:textId="77777777" w:rsidTr="008D40E2">
        <w:tc>
          <w:tcPr>
            <w:tcW w:w="2785" w:type="dxa"/>
          </w:tcPr>
          <w:p w14:paraId="46B7FC05" w14:textId="77777777" w:rsidR="0009299B" w:rsidRPr="00E47AB8" w:rsidRDefault="0009299B" w:rsidP="0071764C">
            <w:pPr>
              <w:spacing w:line="480" w:lineRule="auto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ART</w:t>
            </w:r>
          </w:p>
        </w:tc>
        <w:tc>
          <w:tcPr>
            <w:tcW w:w="1860" w:type="dxa"/>
          </w:tcPr>
          <w:p w14:paraId="1B4C3205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860" w:type="dxa"/>
          </w:tcPr>
          <w:p w14:paraId="5527BA5D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860" w:type="dxa"/>
          </w:tcPr>
          <w:p w14:paraId="702565BD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90" w:type="dxa"/>
          </w:tcPr>
          <w:p w14:paraId="65BCE956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09299B" w:rsidRPr="00E47AB8" w14:paraId="0CD6A31F" w14:textId="77777777" w:rsidTr="008D40E2">
        <w:tc>
          <w:tcPr>
            <w:tcW w:w="2785" w:type="dxa"/>
          </w:tcPr>
          <w:p w14:paraId="789E30F7" w14:textId="77777777" w:rsidR="0009299B" w:rsidRPr="00E47AB8" w:rsidRDefault="0009299B" w:rsidP="0071764C">
            <w:pPr>
              <w:spacing w:line="480" w:lineRule="auto"/>
              <w:contextualSpacing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Yes</w:t>
            </w:r>
          </w:p>
        </w:tc>
        <w:tc>
          <w:tcPr>
            <w:tcW w:w="1860" w:type="dxa"/>
          </w:tcPr>
          <w:p w14:paraId="67C97907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27095A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860" w:type="dxa"/>
          </w:tcPr>
          <w:p w14:paraId="3734E0C7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32A0B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860" w:type="dxa"/>
          </w:tcPr>
          <w:p w14:paraId="02A006F7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158 (21.9%)</w:t>
            </w:r>
          </w:p>
        </w:tc>
        <w:tc>
          <w:tcPr>
            <w:tcW w:w="990" w:type="dxa"/>
          </w:tcPr>
          <w:p w14:paraId="5037EEF2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1F0596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09299B" w:rsidRPr="00E47AB8" w14:paraId="365C41E8" w14:textId="77777777" w:rsidTr="008D40E2">
        <w:tc>
          <w:tcPr>
            <w:tcW w:w="2785" w:type="dxa"/>
          </w:tcPr>
          <w:p w14:paraId="213C8147" w14:textId="77777777" w:rsidR="0009299B" w:rsidRPr="00E47AB8" w:rsidRDefault="0009299B" w:rsidP="0071764C">
            <w:pPr>
              <w:spacing w:line="480" w:lineRule="auto"/>
              <w:contextualSpacing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No</w:t>
            </w:r>
          </w:p>
        </w:tc>
        <w:tc>
          <w:tcPr>
            <w:tcW w:w="1860" w:type="dxa"/>
          </w:tcPr>
          <w:p w14:paraId="2938504B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27095A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860" w:type="dxa"/>
          </w:tcPr>
          <w:p w14:paraId="706D1C5E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32A0B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860" w:type="dxa"/>
          </w:tcPr>
          <w:p w14:paraId="24E63B29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553 (76.7%)</w:t>
            </w:r>
          </w:p>
        </w:tc>
        <w:tc>
          <w:tcPr>
            <w:tcW w:w="990" w:type="dxa"/>
          </w:tcPr>
          <w:p w14:paraId="2F7854DC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1F0596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09299B" w:rsidRPr="00E47AB8" w14:paraId="0A59EF5C" w14:textId="77777777" w:rsidTr="008D40E2">
        <w:tc>
          <w:tcPr>
            <w:tcW w:w="2785" w:type="dxa"/>
          </w:tcPr>
          <w:p w14:paraId="0C592DC9" w14:textId="77777777" w:rsidR="0009299B" w:rsidRPr="00E47AB8" w:rsidRDefault="0009299B" w:rsidP="0071764C">
            <w:pPr>
              <w:spacing w:line="480" w:lineRule="auto"/>
              <w:contextualSpacing/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Missing</w:t>
            </w:r>
          </w:p>
        </w:tc>
        <w:tc>
          <w:tcPr>
            <w:tcW w:w="1860" w:type="dxa"/>
          </w:tcPr>
          <w:p w14:paraId="543E3CF4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27095A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860" w:type="dxa"/>
          </w:tcPr>
          <w:p w14:paraId="72B53AAC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32A0B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  <w:tc>
          <w:tcPr>
            <w:tcW w:w="1860" w:type="dxa"/>
          </w:tcPr>
          <w:p w14:paraId="2D98D71D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10 (1.4%)</w:t>
            </w:r>
          </w:p>
        </w:tc>
        <w:tc>
          <w:tcPr>
            <w:tcW w:w="990" w:type="dxa"/>
          </w:tcPr>
          <w:p w14:paraId="5B814C53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1F0596">
              <w:rPr>
                <w:rFonts w:ascii="Calibri" w:hAnsi="Calibri" w:cs="Calibri"/>
                <w:sz w:val="14"/>
                <w:szCs w:val="14"/>
              </w:rPr>
              <w:t>-</w:t>
            </w:r>
          </w:p>
        </w:tc>
      </w:tr>
      <w:tr w:rsidR="0009299B" w:rsidRPr="00E47AB8" w14:paraId="3790B15C" w14:textId="77777777" w:rsidTr="008D40E2">
        <w:tc>
          <w:tcPr>
            <w:tcW w:w="2785" w:type="dxa"/>
          </w:tcPr>
          <w:p w14:paraId="374062C8" w14:textId="77777777" w:rsidR="0009299B" w:rsidRPr="00E47AB8" w:rsidRDefault="0009299B" w:rsidP="0071764C">
            <w:pPr>
              <w:spacing w:line="480" w:lineRule="auto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Total Cholesterol</w:t>
            </w:r>
            <w:r w:rsidRPr="00E47AB8">
              <w:rPr>
                <w:rFonts w:ascii="Calibri" w:hAnsi="Calibri" w:cs="Calibri"/>
                <w:sz w:val="14"/>
                <w:szCs w:val="14"/>
              </w:rPr>
              <w:t>, median (IQR)</w:t>
            </w:r>
          </w:p>
        </w:tc>
        <w:tc>
          <w:tcPr>
            <w:tcW w:w="1860" w:type="dxa"/>
          </w:tcPr>
          <w:p w14:paraId="3C1A5BA3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197(170, 225)</w:t>
            </w:r>
          </w:p>
        </w:tc>
        <w:tc>
          <w:tcPr>
            <w:tcW w:w="1860" w:type="dxa"/>
          </w:tcPr>
          <w:p w14:paraId="5A3A52E8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196(171, 224)</w:t>
            </w:r>
          </w:p>
        </w:tc>
        <w:tc>
          <w:tcPr>
            <w:tcW w:w="1860" w:type="dxa"/>
          </w:tcPr>
          <w:p w14:paraId="0A8B6E31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198(168, 226)</w:t>
            </w:r>
          </w:p>
        </w:tc>
        <w:tc>
          <w:tcPr>
            <w:tcW w:w="990" w:type="dxa"/>
          </w:tcPr>
          <w:p w14:paraId="220F1476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0.9217</w:t>
            </w:r>
          </w:p>
        </w:tc>
      </w:tr>
      <w:tr w:rsidR="0009299B" w:rsidRPr="00E47AB8" w14:paraId="58BD1D8B" w14:textId="77777777" w:rsidTr="008D40E2">
        <w:tc>
          <w:tcPr>
            <w:tcW w:w="2785" w:type="dxa"/>
          </w:tcPr>
          <w:p w14:paraId="44F0DCA1" w14:textId="77777777" w:rsidR="0009299B" w:rsidRPr="00E47AB8" w:rsidRDefault="0009299B" w:rsidP="0071764C">
            <w:pPr>
              <w:spacing w:line="480" w:lineRule="auto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LDL direct</w:t>
            </w:r>
            <w:r w:rsidRPr="00E47AB8">
              <w:rPr>
                <w:rFonts w:ascii="Calibri" w:hAnsi="Calibri" w:cs="Calibri"/>
                <w:sz w:val="14"/>
                <w:szCs w:val="14"/>
              </w:rPr>
              <w:t>, median (IQR)</w:t>
            </w:r>
          </w:p>
        </w:tc>
        <w:tc>
          <w:tcPr>
            <w:tcW w:w="1860" w:type="dxa"/>
          </w:tcPr>
          <w:p w14:paraId="674CEDE5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100(80, 126)</w:t>
            </w:r>
          </w:p>
        </w:tc>
        <w:tc>
          <w:tcPr>
            <w:tcW w:w="1860" w:type="dxa"/>
          </w:tcPr>
          <w:p w14:paraId="0D4F4921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92(80, 128)</w:t>
            </w:r>
          </w:p>
        </w:tc>
        <w:tc>
          <w:tcPr>
            <w:tcW w:w="1860" w:type="dxa"/>
          </w:tcPr>
          <w:p w14:paraId="35B52FC9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101(80, 126)</w:t>
            </w:r>
          </w:p>
        </w:tc>
        <w:tc>
          <w:tcPr>
            <w:tcW w:w="990" w:type="dxa"/>
          </w:tcPr>
          <w:p w14:paraId="02F6FFB9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0.9855</w:t>
            </w:r>
          </w:p>
        </w:tc>
      </w:tr>
      <w:tr w:rsidR="0009299B" w:rsidRPr="00E47AB8" w14:paraId="71D3E330" w14:textId="77777777" w:rsidTr="008D40E2">
        <w:tc>
          <w:tcPr>
            <w:tcW w:w="2785" w:type="dxa"/>
          </w:tcPr>
          <w:p w14:paraId="6A234652" w14:textId="77777777" w:rsidR="0009299B" w:rsidRPr="00E47AB8" w:rsidRDefault="0009299B" w:rsidP="0071764C">
            <w:pPr>
              <w:spacing w:line="480" w:lineRule="auto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HDL</w:t>
            </w:r>
            <w:r w:rsidRPr="00E47AB8">
              <w:rPr>
                <w:rFonts w:ascii="Calibri" w:hAnsi="Calibri" w:cs="Calibri"/>
                <w:sz w:val="14"/>
                <w:szCs w:val="14"/>
              </w:rPr>
              <w:t>, median (IQR)</w:t>
            </w:r>
          </w:p>
        </w:tc>
        <w:tc>
          <w:tcPr>
            <w:tcW w:w="1860" w:type="dxa"/>
          </w:tcPr>
          <w:p w14:paraId="664DAD0D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46(38, 54)</w:t>
            </w:r>
          </w:p>
        </w:tc>
        <w:tc>
          <w:tcPr>
            <w:tcW w:w="1860" w:type="dxa"/>
          </w:tcPr>
          <w:p w14:paraId="4CF4AFD4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49(41, 57)</w:t>
            </w:r>
          </w:p>
        </w:tc>
        <w:tc>
          <w:tcPr>
            <w:tcW w:w="1860" w:type="dxa"/>
          </w:tcPr>
          <w:p w14:paraId="620A2544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42(35, 51)</w:t>
            </w:r>
          </w:p>
        </w:tc>
        <w:tc>
          <w:tcPr>
            <w:tcW w:w="990" w:type="dxa"/>
          </w:tcPr>
          <w:p w14:paraId="3A4485F5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&lt;.0001</w:t>
            </w:r>
          </w:p>
        </w:tc>
      </w:tr>
      <w:tr w:rsidR="0009299B" w:rsidRPr="00E47AB8" w14:paraId="0DB1191F" w14:textId="77777777" w:rsidTr="008D40E2">
        <w:tc>
          <w:tcPr>
            <w:tcW w:w="2785" w:type="dxa"/>
          </w:tcPr>
          <w:p w14:paraId="68BFAAD0" w14:textId="77777777" w:rsidR="0009299B" w:rsidRPr="00E47AB8" w:rsidRDefault="0009299B" w:rsidP="0071764C">
            <w:pPr>
              <w:spacing w:line="480" w:lineRule="auto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Triglyceride</w:t>
            </w:r>
            <w:r w:rsidRPr="00E47AB8">
              <w:rPr>
                <w:rFonts w:ascii="Calibri" w:hAnsi="Calibri" w:cs="Calibri"/>
                <w:sz w:val="14"/>
                <w:szCs w:val="14"/>
              </w:rPr>
              <w:t>, median (IQR)</w:t>
            </w:r>
          </w:p>
        </w:tc>
        <w:tc>
          <w:tcPr>
            <w:tcW w:w="1860" w:type="dxa"/>
          </w:tcPr>
          <w:p w14:paraId="1C08C981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90(83, 98)</w:t>
            </w:r>
          </w:p>
        </w:tc>
        <w:tc>
          <w:tcPr>
            <w:tcW w:w="1860" w:type="dxa"/>
          </w:tcPr>
          <w:p w14:paraId="18270879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90(82, 97)</w:t>
            </w:r>
          </w:p>
        </w:tc>
        <w:tc>
          <w:tcPr>
            <w:tcW w:w="1860" w:type="dxa"/>
          </w:tcPr>
          <w:p w14:paraId="2C7CBCAF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91(84, 99)</w:t>
            </w:r>
          </w:p>
        </w:tc>
        <w:tc>
          <w:tcPr>
            <w:tcW w:w="990" w:type="dxa"/>
          </w:tcPr>
          <w:p w14:paraId="485F5E4A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0.0003</w:t>
            </w:r>
          </w:p>
        </w:tc>
      </w:tr>
      <w:tr w:rsidR="0009299B" w:rsidRPr="00E47AB8" w14:paraId="01499542" w14:textId="77777777" w:rsidTr="008D40E2">
        <w:tc>
          <w:tcPr>
            <w:tcW w:w="2785" w:type="dxa"/>
          </w:tcPr>
          <w:p w14:paraId="5E1D84BD" w14:textId="77777777" w:rsidR="0009299B" w:rsidRPr="00E47AB8" w:rsidRDefault="0009299B" w:rsidP="0071764C">
            <w:pPr>
              <w:spacing w:line="480" w:lineRule="auto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Glucose</w:t>
            </w:r>
            <w:r w:rsidRPr="00E47AB8">
              <w:rPr>
                <w:rFonts w:ascii="Calibri" w:hAnsi="Calibri" w:cs="Calibri"/>
                <w:sz w:val="14"/>
                <w:szCs w:val="14"/>
              </w:rPr>
              <w:t>, median (IQR)</w:t>
            </w:r>
          </w:p>
        </w:tc>
        <w:tc>
          <w:tcPr>
            <w:tcW w:w="1860" w:type="dxa"/>
          </w:tcPr>
          <w:p w14:paraId="2D7A35A1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11(8, 16)</w:t>
            </w:r>
          </w:p>
        </w:tc>
        <w:tc>
          <w:tcPr>
            <w:tcW w:w="1860" w:type="dxa"/>
          </w:tcPr>
          <w:p w14:paraId="44683BB4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10(8, 14)</w:t>
            </w:r>
          </w:p>
        </w:tc>
        <w:tc>
          <w:tcPr>
            <w:tcW w:w="1860" w:type="dxa"/>
          </w:tcPr>
          <w:p w14:paraId="6DC7368A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12(9, 18)</w:t>
            </w:r>
          </w:p>
        </w:tc>
        <w:tc>
          <w:tcPr>
            <w:tcW w:w="990" w:type="dxa"/>
          </w:tcPr>
          <w:p w14:paraId="0E843749" w14:textId="77777777" w:rsidR="0009299B" w:rsidRPr="00E47AB8" w:rsidRDefault="0009299B" w:rsidP="0071764C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/>
                <w:sz w:val="14"/>
                <w:szCs w:val="14"/>
              </w:rPr>
              <w:t>&lt;.0001</w:t>
            </w:r>
          </w:p>
        </w:tc>
      </w:tr>
      <w:tr w:rsidR="008A45DF" w:rsidRPr="00E47AB8" w14:paraId="181E213B" w14:textId="77777777" w:rsidTr="008D40E2">
        <w:tc>
          <w:tcPr>
            <w:tcW w:w="2785" w:type="dxa"/>
          </w:tcPr>
          <w:p w14:paraId="769880F5" w14:textId="4DFD1394" w:rsidR="008A45DF" w:rsidRPr="00E47AB8" w:rsidRDefault="008A45DF" w:rsidP="008A45DF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Lipoatrophy at index visit</w:t>
            </w:r>
          </w:p>
        </w:tc>
        <w:tc>
          <w:tcPr>
            <w:tcW w:w="1860" w:type="dxa"/>
          </w:tcPr>
          <w:p w14:paraId="53982D17" w14:textId="7A9233DD" w:rsidR="008A45DF" w:rsidRPr="00E47AB8" w:rsidRDefault="008A45DF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860" w:type="dxa"/>
          </w:tcPr>
          <w:p w14:paraId="1006AF63" w14:textId="55DC9F0B" w:rsidR="008A45DF" w:rsidRPr="00E47AB8" w:rsidRDefault="008A45DF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860" w:type="dxa"/>
          </w:tcPr>
          <w:p w14:paraId="6B832F3F" w14:textId="0BCE4948" w:rsidR="008A45DF" w:rsidRPr="00E47AB8" w:rsidRDefault="008A45DF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</w:tcPr>
          <w:p w14:paraId="22B86C44" w14:textId="77777777" w:rsidR="008A45DF" w:rsidRPr="00E47AB8" w:rsidRDefault="008A45DF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8A45DF" w:rsidRPr="00E47AB8" w14:paraId="403EC3F8" w14:textId="77777777" w:rsidTr="008D40E2">
        <w:tc>
          <w:tcPr>
            <w:tcW w:w="2785" w:type="dxa"/>
          </w:tcPr>
          <w:p w14:paraId="2B042FDC" w14:textId="42F0C8BA" w:rsidR="008A45DF" w:rsidRDefault="008A45DF" w:rsidP="008A45DF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860" w:type="dxa"/>
          </w:tcPr>
          <w:p w14:paraId="5AACE702" w14:textId="2FDFA18B" w:rsidR="008A45DF" w:rsidRPr="00E47AB8" w:rsidRDefault="008A45DF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17</w:t>
            </w:r>
            <w:r w:rsidR="004F440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13.4%)</w:t>
            </w:r>
          </w:p>
        </w:tc>
        <w:tc>
          <w:tcPr>
            <w:tcW w:w="1860" w:type="dxa"/>
          </w:tcPr>
          <w:p w14:paraId="36271AA2" w14:textId="56678ACC" w:rsidR="008A45DF" w:rsidRPr="00E47AB8" w:rsidRDefault="008A45DF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3</w:t>
            </w:r>
            <w:r w:rsidR="004F440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1.5%)</w:t>
            </w:r>
          </w:p>
        </w:tc>
        <w:tc>
          <w:tcPr>
            <w:tcW w:w="1860" w:type="dxa"/>
          </w:tcPr>
          <w:p w14:paraId="153589B4" w14:textId="0DA935F1" w:rsidR="008A45DF" w:rsidRPr="00E47AB8" w:rsidRDefault="008A45DF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04</w:t>
            </w:r>
            <w:r w:rsidR="004F440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26.7%)</w:t>
            </w:r>
          </w:p>
        </w:tc>
        <w:tc>
          <w:tcPr>
            <w:tcW w:w="990" w:type="dxa"/>
          </w:tcPr>
          <w:p w14:paraId="41F0717E" w14:textId="77777777" w:rsidR="008A45DF" w:rsidRPr="00E47AB8" w:rsidRDefault="008A45DF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8A45DF" w:rsidRPr="00E47AB8" w14:paraId="4CB854CC" w14:textId="77777777" w:rsidTr="008D40E2">
        <w:tc>
          <w:tcPr>
            <w:tcW w:w="2785" w:type="dxa"/>
          </w:tcPr>
          <w:p w14:paraId="44B3340D" w14:textId="5699F56B" w:rsidR="008A45DF" w:rsidRDefault="008A45DF" w:rsidP="008A45DF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860" w:type="dxa"/>
          </w:tcPr>
          <w:p w14:paraId="29E0BFB3" w14:textId="24840F4F" w:rsidR="008A45DF" w:rsidRPr="00E47AB8" w:rsidRDefault="008A45DF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24</w:t>
            </w:r>
            <w:r w:rsidR="004F440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75.7%)</w:t>
            </w:r>
          </w:p>
        </w:tc>
        <w:tc>
          <w:tcPr>
            <w:tcW w:w="1860" w:type="dxa"/>
          </w:tcPr>
          <w:p w14:paraId="2E26FBDD" w14:textId="655B36CC" w:rsidR="008A45DF" w:rsidRPr="00E47AB8" w:rsidRDefault="008A45DF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840</w:t>
            </w:r>
            <w:r w:rsidR="004F440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93.9%)</w:t>
            </w:r>
          </w:p>
        </w:tc>
        <w:tc>
          <w:tcPr>
            <w:tcW w:w="1860" w:type="dxa"/>
          </w:tcPr>
          <w:p w14:paraId="28990BDA" w14:textId="4DDE7A16" w:rsidR="008A45DF" w:rsidRPr="00E47AB8" w:rsidRDefault="008A45DF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84</w:t>
            </w:r>
            <w:r w:rsidR="004F440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50.3%)</w:t>
            </w:r>
          </w:p>
        </w:tc>
        <w:tc>
          <w:tcPr>
            <w:tcW w:w="990" w:type="dxa"/>
          </w:tcPr>
          <w:p w14:paraId="12687760" w14:textId="77777777" w:rsidR="008A45DF" w:rsidRPr="00E47AB8" w:rsidRDefault="008A45DF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8A45DF" w:rsidRPr="00E47AB8" w14:paraId="75AECAA1" w14:textId="77777777" w:rsidTr="008D40E2">
        <w:tc>
          <w:tcPr>
            <w:tcW w:w="2785" w:type="dxa"/>
          </w:tcPr>
          <w:p w14:paraId="19FAB241" w14:textId="4DA07E45" w:rsidR="008A45DF" w:rsidRDefault="008A45DF" w:rsidP="008A45DF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Missing</w:t>
            </w:r>
          </w:p>
        </w:tc>
        <w:tc>
          <w:tcPr>
            <w:tcW w:w="1860" w:type="dxa"/>
          </w:tcPr>
          <w:p w14:paraId="419528BA" w14:textId="2D348EEF" w:rsidR="008A45DF" w:rsidRPr="00E47AB8" w:rsidRDefault="008A45DF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75</w:t>
            </w:r>
            <w:r w:rsidR="004F440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10.8%)</w:t>
            </w:r>
          </w:p>
        </w:tc>
        <w:tc>
          <w:tcPr>
            <w:tcW w:w="1860" w:type="dxa"/>
          </w:tcPr>
          <w:p w14:paraId="12483B7E" w14:textId="083136D7" w:rsidR="008A45DF" w:rsidRPr="00E47AB8" w:rsidRDefault="008A45DF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2</w:t>
            </w:r>
            <w:r w:rsidR="004F440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4.7%)</w:t>
            </w:r>
          </w:p>
        </w:tc>
        <w:tc>
          <w:tcPr>
            <w:tcW w:w="1860" w:type="dxa"/>
          </w:tcPr>
          <w:p w14:paraId="781F1508" w14:textId="1742D92C" w:rsidR="008A45DF" w:rsidRPr="00E47AB8" w:rsidRDefault="008A45DF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75</w:t>
            </w:r>
            <w:r w:rsidR="004F440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22.9%)</w:t>
            </w:r>
          </w:p>
        </w:tc>
        <w:tc>
          <w:tcPr>
            <w:tcW w:w="990" w:type="dxa"/>
          </w:tcPr>
          <w:p w14:paraId="5B76BFF4" w14:textId="77777777" w:rsidR="008A45DF" w:rsidRPr="00E47AB8" w:rsidRDefault="008A45DF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522AF7" w:rsidRPr="00E47AB8" w14:paraId="796870C6" w14:textId="77777777" w:rsidTr="008D40E2">
        <w:tc>
          <w:tcPr>
            <w:tcW w:w="2785" w:type="dxa"/>
          </w:tcPr>
          <w:p w14:paraId="259CF37D" w14:textId="7D1B7D68" w:rsidR="00522AF7" w:rsidRDefault="00522AF7" w:rsidP="00522AF7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Lipohypertrophy at index visit</w:t>
            </w:r>
          </w:p>
        </w:tc>
        <w:tc>
          <w:tcPr>
            <w:tcW w:w="1860" w:type="dxa"/>
          </w:tcPr>
          <w:p w14:paraId="1135D37C" w14:textId="5962AE0C" w:rsidR="00522AF7" w:rsidRDefault="00522AF7" w:rsidP="00B218C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860" w:type="dxa"/>
          </w:tcPr>
          <w:p w14:paraId="58FF040D" w14:textId="6956FAC1" w:rsidR="00522AF7" w:rsidRDefault="00522AF7" w:rsidP="00B218C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860" w:type="dxa"/>
          </w:tcPr>
          <w:p w14:paraId="4A4B55EA" w14:textId="7D7EC08D" w:rsidR="00522AF7" w:rsidRDefault="00522AF7" w:rsidP="00B218C9">
            <w:pPr>
              <w:spacing w:line="480" w:lineRule="auto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</w:tcPr>
          <w:p w14:paraId="472BE120" w14:textId="77777777" w:rsidR="00522AF7" w:rsidRPr="00E47AB8" w:rsidRDefault="00522AF7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522AF7" w:rsidRPr="00E47AB8" w14:paraId="0DB66BC8" w14:textId="77777777" w:rsidTr="008D40E2">
        <w:tc>
          <w:tcPr>
            <w:tcW w:w="2785" w:type="dxa"/>
          </w:tcPr>
          <w:p w14:paraId="2DF76A9C" w14:textId="0B5DB3A2" w:rsidR="00522AF7" w:rsidRDefault="00522AF7" w:rsidP="008A45DF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Yes</w:t>
            </w:r>
          </w:p>
        </w:tc>
        <w:tc>
          <w:tcPr>
            <w:tcW w:w="1860" w:type="dxa"/>
          </w:tcPr>
          <w:p w14:paraId="07C1AB48" w14:textId="114FC8BE" w:rsidR="00522AF7" w:rsidRDefault="00522AF7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90</w:t>
            </w:r>
            <w:r w:rsidR="00B218C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17.9%)</w:t>
            </w:r>
          </w:p>
        </w:tc>
        <w:tc>
          <w:tcPr>
            <w:tcW w:w="1860" w:type="dxa"/>
          </w:tcPr>
          <w:p w14:paraId="2BD49D02" w14:textId="0DB00E7C" w:rsidR="00522AF7" w:rsidRDefault="00522AF7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44</w:t>
            </w:r>
            <w:r w:rsidR="00B218C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16.1%)</w:t>
            </w:r>
          </w:p>
        </w:tc>
        <w:tc>
          <w:tcPr>
            <w:tcW w:w="1860" w:type="dxa"/>
          </w:tcPr>
          <w:p w14:paraId="169823E1" w14:textId="3E8FDEC9" w:rsidR="00522AF7" w:rsidRDefault="00522AF7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46</w:t>
            </w:r>
            <w:r w:rsidR="00B218C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20.2%)</w:t>
            </w:r>
          </w:p>
        </w:tc>
        <w:tc>
          <w:tcPr>
            <w:tcW w:w="990" w:type="dxa"/>
          </w:tcPr>
          <w:p w14:paraId="65A53385" w14:textId="77777777" w:rsidR="00522AF7" w:rsidRPr="00E47AB8" w:rsidRDefault="00522AF7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522AF7" w:rsidRPr="00E47AB8" w14:paraId="30D16AB3" w14:textId="77777777" w:rsidTr="008D40E2">
        <w:tc>
          <w:tcPr>
            <w:tcW w:w="2785" w:type="dxa"/>
          </w:tcPr>
          <w:p w14:paraId="4BAFFE27" w14:textId="1ABBCC6F" w:rsidR="00522AF7" w:rsidRDefault="00522AF7" w:rsidP="008A45DF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860" w:type="dxa"/>
          </w:tcPr>
          <w:p w14:paraId="39B60C63" w14:textId="1A5C2837" w:rsidR="00522AF7" w:rsidRDefault="00522AF7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161</w:t>
            </w:r>
            <w:r w:rsidR="00B218C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71.8%)</w:t>
            </w:r>
          </w:p>
        </w:tc>
        <w:tc>
          <w:tcPr>
            <w:tcW w:w="1860" w:type="dxa"/>
          </w:tcPr>
          <w:p w14:paraId="18061339" w14:textId="145B4FC8" w:rsidR="00522AF7" w:rsidRDefault="00522AF7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11</w:t>
            </w:r>
            <w:r w:rsidR="00B218C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79.4%)</w:t>
            </w:r>
          </w:p>
        </w:tc>
        <w:tc>
          <w:tcPr>
            <w:tcW w:w="1860" w:type="dxa"/>
          </w:tcPr>
          <w:p w14:paraId="3C1C42B5" w14:textId="34A42B4B" w:rsidR="00522AF7" w:rsidRDefault="00522AF7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50</w:t>
            </w:r>
            <w:r w:rsidR="00B218C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62.4%)</w:t>
            </w:r>
          </w:p>
        </w:tc>
        <w:tc>
          <w:tcPr>
            <w:tcW w:w="990" w:type="dxa"/>
          </w:tcPr>
          <w:p w14:paraId="2337DACB" w14:textId="77777777" w:rsidR="00522AF7" w:rsidRPr="00E47AB8" w:rsidRDefault="00522AF7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522AF7" w:rsidRPr="00E47AB8" w14:paraId="1FF32143" w14:textId="77777777" w:rsidTr="008D40E2">
        <w:tc>
          <w:tcPr>
            <w:tcW w:w="2785" w:type="dxa"/>
          </w:tcPr>
          <w:p w14:paraId="1BBACB88" w14:textId="326D3593" w:rsidR="00522AF7" w:rsidRDefault="00522AF7" w:rsidP="008A45DF">
            <w:pPr>
              <w:spacing w:line="480" w:lineRule="auto"/>
              <w:contextualSpacing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Missing</w:t>
            </w:r>
          </w:p>
        </w:tc>
        <w:tc>
          <w:tcPr>
            <w:tcW w:w="1860" w:type="dxa"/>
          </w:tcPr>
          <w:p w14:paraId="681EEF4E" w14:textId="4D5AAD64" w:rsidR="00522AF7" w:rsidRDefault="00522AF7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65</w:t>
            </w:r>
            <w:r w:rsidR="00B218C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10.2%)</w:t>
            </w:r>
          </w:p>
        </w:tc>
        <w:tc>
          <w:tcPr>
            <w:tcW w:w="1860" w:type="dxa"/>
          </w:tcPr>
          <w:p w14:paraId="05CF6772" w14:textId="67F90E5E" w:rsidR="00522AF7" w:rsidRDefault="00522AF7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0</w:t>
            </w:r>
            <w:r w:rsidR="00B218C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4.5%)</w:t>
            </w:r>
          </w:p>
        </w:tc>
        <w:tc>
          <w:tcPr>
            <w:tcW w:w="1860" w:type="dxa"/>
          </w:tcPr>
          <w:p w14:paraId="00C0274E" w14:textId="7FBA83A1" w:rsidR="00522AF7" w:rsidRDefault="00522AF7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5</w:t>
            </w:r>
            <w:r w:rsidR="00B218C9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17.3%) </w:t>
            </w:r>
          </w:p>
        </w:tc>
        <w:tc>
          <w:tcPr>
            <w:tcW w:w="990" w:type="dxa"/>
          </w:tcPr>
          <w:p w14:paraId="66B0993A" w14:textId="77777777" w:rsidR="00522AF7" w:rsidRPr="00E47AB8" w:rsidRDefault="00522AF7" w:rsidP="008A45DF">
            <w:pPr>
              <w:spacing w:line="480" w:lineRule="auto"/>
              <w:contextualSpacing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</w:tbl>
    <w:p w14:paraId="78B14792" w14:textId="77777777" w:rsidR="0009299B" w:rsidRDefault="0009299B"/>
    <w:p w14:paraId="4A79177F" w14:textId="77777777" w:rsidR="00053C0E" w:rsidRPr="00053C0E" w:rsidRDefault="00053C0E" w:rsidP="00053C0E"/>
    <w:p w14:paraId="389FDB7A" w14:textId="77777777" w:rsidR="00053C0E" w:rsidRDefault="00053C0E" w:rsidP="00053C0E"/>
    <w:p w14:paraId="7269D188" w14:textId="60983EDF" w:rsidR="00053C0E" w:rsidRDefault="00053C0E" w:rsidP="00053C0E">
      <w:pPr>
        <w:tabs>
          <w:tab w:val="left" w:pos="935"/>
        </w:tabs>
      </w:pPr>
      <w:r>
        <w:tab/>
      </w:r>
    </w:p>
    <w:p w14:paraId="5C177430" w14:textId="77777777" w:rsidR="00053C0E" w:rsidRDefault="00053C0E" w:rsidP="00053C0E">
      <w:pPr>
        <w:tabs>
          <w:tab w:val="left" w:pos="935"/>
        </w:tabs>
      </w:pPr>
    </w:p>
    <w:p w14:paraId="1928E4C6" w14:textId="77777777" w:rsidR="00053C0E" w:rsidRDefault="00053C0E" w:rsidP="00053C0E">
      <w:pPr>
        <w:tabs>
          <w:tab w:val="left" w:pos="935"/>
        </w:tabs>
      </w:pPr>
    </w:p>
    <w:p w14:paraId="52FE17F3" w14:textId="77777777" w:rsidR="00053C0E" w:rsidRDefault="00053C0E" w:rsidP="00053C0E">
      <w:pPr>
        <w:tabs>
          <w:tab w:val="left" w:pos="935"/>
        </w:tabs>
      </w:pPr>
    </w:p>
    <w:p w14:paraId="06EC80D0" w14:textId="49DB5E38" w:rsidR="00053C0E" w:rsidRPr="00E119D5" w:rsidRDefault="00053C0E" w:rsidP="00053C0E">
      <w:pPr>
        <w:spacing w:line="480" w:lineRule="auto"/>
        <w:rPr>
          <w:sz w:val="20"/>
          <w:szCs w:val="20"/>
        </w:rPr>
      </w:pPr>
      <w:r w:rsidRPr="001D1DC4"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3</w:t>
      </w:r>
      <w:r w:rsidRPr="001D1DC4">
        <w:rPr>
          <w:b/>
          <w:bCs/>
          <w:sz w:val="20"/>
          <w:szCs w:val="20"/>
        </w:rPr>
        <w:t>.</w:t>
      </w:r>
      <w:r w:rsidRPr="007D2BD3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Sensitivity Analysis of Adjusted Model Including </w:t>
      </w:r>
      <w:r w:rsidR="00522AF7">
        <w:rPr>
          <w:sz w:val="20"/>
          <w:szCs w:val="20"/>
        </w:rPr>
        <w:t xml:space="preserve">Moderate or Severe </w:t>
      </w:r>
      <w:r>
        <w:rPr>
          <w:sz w:val="20"/>
          <w:szCs w:val="20"/>
        </w:rPr>
        <w:t xml:space="preserve">Lipoatrophy at Index Visit for Associations between Specific African or European Haplogroups and Incidence Diabetes Mellitus among Men with HIV </w:t>
      </w:r>
    </w:p>
    <w:tbl>
      <w:tblPr>
        <w:tblStyle w:val="TableGrid"/>
        <w:tblW w:w="3865" w:type="dxa"/>
        <w:tblLook w:val="04A0" w:firstRow="1" w:lastRow="0" w:firstColumn="1" w:lastColumn="0" w:noHBand="0" w:noVBand="1"/>
      </w:tblPr>
      <w:tblGrid>
        <w:gridCol w:w="1137"/>
        <w:gridCol w:w="2008"/>
        <w:gridCol w:w="720"/>
      </w:tblGrid>
      <w:tr w:rsidR="00053C0E" w:rsidRPr="00E47AB8" w14:paraId="58F82921" w14:textId="77777777" w:rsidTr="00053C0E">
        <w:tc>
          <w:tcPr>
            <w:tcW w:w="1137" w:type="dxa"/>
          </w:tcPr>
          <w:p w14:paraId="0E22F1A8" w14:textId="77777777" w:rsidR="00053C0E" w:rsidRPr="00E47AB8" w:rsidRDefault="00053C0E" w:rsidP="00293751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2728" w:type="dxa"/>
            <w:gridSpan w:val="2"/>
          </w:tcPr>
          <w:p w14:paraId="59BD9489" w14:textId="2D2CA206" w:rsidR="00053C0E" w:rsidRPr="00053C0E" w:rsidRDefault="00053C0E" w:rsidP="00293751">
            <w:pPr>
              <w:spacing w:line="480" w:lineRule="auto"/>
              <w:jc w:val="center"/>
              <w:rPr>
                <w:rFonts w:ascii="Calibri" w:hAnsi="Calibri" w:cs="Calibri"/>
                <w:sz w:val="14"/>
                <w:szCs w:val="14"/>
                <w:vertAlign w:val="superscript"/>
              </w:rPr>
            </w:pPr>
            <w:r w:rsidRPr="00D1374E">
              <w:rPr>
                <w:rFonts w:ascii="Calibri" w:hAnsi="Calibri" w:cs="Calibri"/>
                <w:sz w:val="14"/>
                <w:szCs w:val="14"/>
              </w:rPr>
              <w:t>Multivariate</w:t>
            </w:r>
            <w:r>
              <w:rPr>
                <w:rFonts w:ascii="Calibri" w:hAnsi="Calibri" w:cs="Calibri"/>
                <w:sz w:val="14"/>
                <w:szCs w:val="14"/>
                <w:vertAlign w:val="superscript"/>
              </w:rPr>
              <w:t>a</w:t>
            </w:r>
          </w:p>
        </w:tc>
      </w:tr>
      <w:tr w:rsidR="00053C0E" w:rsidRPr="00E47AB8" w14:paraId="4B3F9994" w14:textId="77777777" w:rsidTr="00053C0E">
        <w:trPr>
          <w:trHeight w:val="125"/>
        </w:trPr>
        <w:tc>
          <w:tcPr>
            <w:tcW w:w="1137" w:type="dxa"/>
          </w:tcPr>
          <w:p w14:paraId="434EBD44" w14:textId="77777777" w:rsidR="00053C0E" w:rsidRPr="00E47AB8" w:rsidRDefault="00053C0E" w:rsidP="00293751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Haplogroup</w:t>
            </w:r>
          </w:p>
        </w:tc>
        <w:tc>
          <w:tcPr>
            <w:tcW w:w="2008" w:type="dxa"/>
          </w:tcPr>
          <w:p w14:paraId="1CA5156A" w14:textId="77777777" w:rsidR="00053C0E" w:rsidRDefault="00053C0E" w:rsidP="00293751">
            <w:pPr>
              <w:spacing w:line="48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 xml:space="preserve">HR </w:t>
            </w:r>
          </w:p>
          <w:p w14:paraId="043355EF" w14:textId="77777777" w:rsidR="00053C0E" w:rsidRPr="00E47AB8" w:rsidRDefault="00053C0E" w:rsidP="0029375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95% CI)</w:t>
            </w:r>
          </w:p>
        </w:tc>
        <w:tc>
          <w:tcPr>
            <w:tcW w:w="720" w:type="dxa"/>
          </w:tcPr>
          <w:p w14:paraId="40745DCF" w14:textId="77777777" w:rsidR="00053C0E" w:rsidRPr="00E47AB8" w:rsidRDefault="00053C0E" w:rsidP="0029375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27ABA">
              <w:rPr>
                <w:rFonts w:ascii="Calibri" w:hAnsi="Calibri" w:cs="Calibri"/>
                <w:i/>
                <w:iCs/>
                <w:sz w:val="14"/>
                <w:szCs w:val="14"/>
              </w:rPr>
              <w:t>P</w:t>
            </w:r>
            <w:r w:rsidRPr="00E47AB8">
              <w:rPr>
                <w:rFonts w:ascii="Calibri" w:hAnsi="Calibri" w:cs="Calibri"/>
                <w:sz w:val="14"/>
                <w:szCs w:val="14"/>
              </w:rPr>
              <w:t>value</w:t>
            </w:r>
          </w:p>
        </w:tc>
      </w:tr>
      <w:tr w:rsidR="00053C0E" w:rsidRPr="00E47AB8" w14:paraId="1FACC8D1" w14:textId="77777777" w:rsidTr="00053C0E">
        <w:trPr>
          <w:trHeight w:val="125"/>
        </w:trPr>
        <w:tc>
          <w:tcPr>
            <w:tcW w:w="1137" w:type="dxa"/>
          </w:tcPr>
          <w:p w14:paraId="61F39243" w14:textId="77777777" w:rsidR="00053C0E" w:rsidRPr="00E47AB8" w:rsidRDefault="00053C0E" w:rsidP="00293751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African L2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vs. non L2</w:t>
            </w:r>
          </w:p>
        </w:tc>
        <w:tc>
          <w:tcPr>
            <w:tcW w:w="2008" w:type="dxa"/>
          </w:tcPr>
          <w:p w14:paraId="48B84012" w14:textId="23DC7437" w:rsidR="00053C0E" w:rsidRPr="00E47AB8" w:rsidRDefault="00053C0E" w:rsidP="00293751">
            <w:pPr>
              <w:spacing w:line="48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5 (0.37, 1.15)</w:t>
            </w:r>
          </w:p>
        </w:tc>
        <w:tc>
          <w:tcPr>
            <w:tcW w:w="720" w:type="dxa"/>
          </w:tcPr>
          <w:p w14:paraId="5F7ED48B" w14:textId="4F39C71F" w:rsidR="00053C0E" w:rsidRPr="00E47AB8" w:rsidRDefault="00053C0E" w:rsidP="00293751">
            <w:pPr>
              <w:spacing w:line="48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4</w:t>
            </w:r>
          </w:p>
        </w:tc>
      </w:tr>
      <w:tr w:rsidR="00053C0E" w:rsidRPr="00E47AB8" w14:paraId="5F227C03" w14:textId="77777777" w:rsidTr="00053C0E">
        <w:trPr>
          <w:trHeight w:val="125"/>
        </w:trPr>
        <w:tc>
          <w:tcPr>
            <w:tcW w:w="1137" w:type="dxa"/>
          </w:tcPr>
          <w:p w14:paraId="42A0B81E" w14:textId="77777777" w:rsidR="00053C0E" w:rsidRPr="00E47AB8" w:rsidRDefault="00053C0E" w:rsidP="00053C0E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African L3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vs. non L3</w:t>
            </w:r>
          </w:p>
        </w:tc>
        <w:tc>
          <w:tcPr>
            <w:tcW w:w="2008" w:type="dxa"/>
          </w:tcPr>
          <w:p w14:paraId="6A3AD4F5" w14:textId="6662763F" w:rsidR="00053C0E" w:rsidRPr="00E47AB8" w:rsidRDefault="00053C0E" w:rsidP="00053C0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.02 (1.24, 3.27)</w:t>
            </w:r>
          </w:p>
        </w:tc>
        <w:tc>
          <w:tcPr>
            <w:tcW w:w="720" w:type="dxa"/>
          </w:tcPr>
          <w:p w14:paraId="6E08B55C" w14:textId="60CF6C0D" w:rsidR="00053C0E" w:rsidRPr="00E47AB8" w:rsidRDefault="00053C0E" w:rsidP="00053C0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05</w:t>
            </w:r>
          </w:p>
        </w:tc>
      </w:tr>
      <w:tr w:rsidR="00053C0E" w:rsidRPr="00E47AB8" w14:paraId="472AC105" w14:textId="77777777" w:rsidTr="00053C0E">
        <w:trPr>
          <w:trHeight w:val="125"/>
        </w:trPr>
        <w:tc>
          <w:tcPr>
            <w:tcW w:w="1137" w:type="dxa"/>
          </w:tcPr>
          <w:p w14:paraId="48FC6704" w14:textId="77777777" w:rsidR="00053C0E" w:rsidRPr="00E47AB8" w:rsidRDefault="00053C0E" w:rsidP="00053C0E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European UK</w:t>
            </w:r>
            <w:r>
              <w:rPr>
                <w:rFonts w:ascii="Calibri" w:hAnsi="Calibri" w:cs="Calibri"/>
                <w:color w:val="000000" w:themeColor="text1"/>
                <w:sz w:val="14"/>
                <w:szCs w:val="14"/>
              </w:rPr>
              <w:t xml:space="preserve"> vs. non-UK</w:t>
            </w:r>
          </w:p>
        </w:tc>
        <w:tc>
          <w:tcPr>
            <w:tcW w:w="2008" w:type="dxa"/>
          </w:tcPr>
          <w:p w14:paraId="08121669" w14:textId="646D6CEE" w:rsidR="00053C0E" w:rsidRPr="00E47AB8" w:rsidRDefault="00053C0E" w:rsidP="00053C0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2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7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, 2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0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38F26C1F" w14:textId="115F8F18" w:rsidR="00053C0E" w:rsidRPr="00E47AB8" w:rsidRDefault="00053C0E" w:rsidP="00053C0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35</w:t>
            </w:r>
          </w:p>
        </w:tc>
      </w:tr>
    </w:tbl>
    <w:p w14:paraId="4E3BBBE6" w14:textId="71232FF9" w:rsidR="00053C0E" w:rsidRPr="00A27ABA" w:rsidRDefault="00053C0E" w:rsidP="00053C0E">
      <w:pPr>
        <w:spacing w:line="480" w:lineRule="auto"/>
        <w:rPr>
          <w:sz w:val="14"/>
          <w:szCs w:val="14"/>
        </w:rPr>
      </w:pPr>
      <w:r w:rsidRPr="00A27ABA">
        <w:rPr>
          <w:sz w:val="14"/>
          <w:szCs w:val="14"/>
        </w:rPr>
        <w:t>Abbreviations:</w:t>
      </w:r>
      <w:r>
        <w:rPr>
          <w:sz w:val="14"/>
          <w:szCs w:val="14"/>
        </w:rPr>
        <w:t xml:space="preserve"> CI, confidence interval; HIV, human immunodeficiency virus; HR, hazard ratio.</w:t>
      </w:r>
    </w:p>
    <w:p w14:paraId="0F29F321" w14:textId="7C61673E" w:rsidR="00053C0E" w:rsidRDefault="00053C0E" w:rsidP="00053C0E">
      <w:pPr>
        <w:spacing w:line="480" w:lineRule="auto"/>
        <w:rPr>
          <w:rFonts w:ascii="Calibri" w:hAnsi="Calibri" w:cs="Calibri"/>
          <w:sz w:val="14"/>
          <w:szCs w:val="14"/>
        </w:rPr>
      </w:pPr>
      <w:r>
        <w:rPr>
          <w:rFonts w:ascii="Calibri" w:hAnsi="Calibri" w:cs="Calibri"/>
          <w:sz w:val="14"/>
          <w:szCs w:val="14"/>
          <w:vertAlign w:val="superscript"/>
        </w:rPr>
        <w:t>a</w:t>
      </w:r>
      <w:r w:rsidRPr="00A27ABA">
        <w:rPr>
          <w:rFonts w:ascii="Calibri" w:hAnsi="Calibri" w:cs="Calibri"/>
          <w:sz w:val="14"/>
          <w:szCs w:val="14"/>
        </w:rPr>
        <w:t>Multivaria</w:t>
      </w:r>
      <w:r>
        <w:rPr>
          <w:rFonts w:ascii="Calibri" w:hAnsi="Calibri" w:cs="Calibri"/>
          <w:sz w:val="14"/>
          <w:szCs w:val="14"/>
        </w:rPr>
        <w:t>te</w:t>
      </w:r>
      <w:r w:rsidRPr="00A27ABA">
        <w:rPr>
          <w:rFonts w:ascii="Calibri" w:hAnsi="Calibri" w:cs="Calibri"/>
          <w:sz w:val="14"/>
          <w:szCs w:val="14"/>
        </w:rPr>
        <w:t xml:space="preserve"> Models adjusted for age, BMI, HCV or HBV infection, smoking status, principal components of genetic ancestry, AZT exposure, D-drug exposure, CD4 count, </w:t>
      </w:r>
      <w:r>
        <w:rPr>
          <w:rFonts w:ascii="Calibri" w:hAnsi="Calibri" w:cs="Calibri"/>
          <w:sz w:val="14"/>
          <w:szCs w:val="14"/>
        </w:rPr>
        <w:t>detectable HIV RNA</w:t>
      </w:r>
      <w:r>
        <w:rPr>
          <w:rFonts w:ascii="Calibri" w:hAnsi="Calibri" w:cs="Calibri"/>
          <w:sz w:val="14"/>
          <w:szCs w:val="14"/>
        </w:rPr>
        <w:t>, and lipoatrophy (yes/no) at index visit</w:t>
      </w:r>
    </w:p>
    <w:p w14:paraId="5AA88445" w14:textId="77777777" w:rsidR="007431A9" w:rsidRDefault="007431A9" w:rsidP="00053C0E">
      <w:pPr>
        <w:spacing w:line="480" w:lineRule="auto"/>
        <w:rPr>
          <w:rFonts w:ascii="Calibri" w:hAnsi="Calibri" w:cs="Calibri"/>
          <w:sz w:val="14"/>
          <w:szCs w:val="14"/>
        </w:rPr>
      </w:pPr>
    </w:p>
    <w:p w14:paraId="6C003C6E" w14:textId="2228A6B9" w:rsidR="007431A9" w:rsidRPr="00E119D5" w:rsidRDefault="007431A9" w:rsidP="007431A9">
      <w:pPr>
        <w:spacing w:line="480" w:lineRule="auto"/>
        <w:rPr>
          <w:sz w:val="20"/>
          <w:szCs w:val="20"/>
        </w:rPr>
      </w:pPr>
      <w:r w:rsidRPr="001D1DC4"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4</w:t>
      </w:r>
      <w:r w:rsidRPr="001D1DC4">
        <w:rPr>
          <w:b/>
          <w:bCs/>
          <w:sz w:val="20"/>
          <w:szCs w:val="20"/>
        </w:rPr>
        <w:t>.</w:t>
      </w:r>
      <w:r w:rsidRPr="007D2BD3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Sensitivity Analysis of Adjusted Model Including </w:t>
      </w:r>
      <w:r w:rsidR="00522AF7">
        <w:rPr>
          <w:sz w:val="20"/>
          <w:szCs w:val="20"/>
        </w:rPr>
        <w:t xml:space="preserve">Moderate or Severe </w:t>
      </w:r>
      <w:r>
        <w:rPr>
          <w:sz w:val="20"/>
          <w:szCs w:val="20"/>
        </w:rPr>
        <w:t xml:space="preserve">Lipoatrophy at Index Visit </w:t>
      </w:r>
      <w:r>
        <w:rPr>
          <w:sz w:val="20"/>
          <w:szCs w:val="20"/>
        </w:rPr>
        <w:t xml:space="preserve">Restricted to Individuals without Prior use of Protease Inhibitors </w:t>
      </w:r>
      <w:r>
        <w:rPr>
          <w:sz w:val="20"/>
          <w:szCs w:val="20"/>
        </w:rPr>
        <w:t xml:space="preserve">for Associations between Specific African or European Haplogroups and Incidence Diabetes Mellitus among Men with HIV </w:t>
      </w:r>
    </w:p>
    <w:tbl>
      <w:tblPr>
        <w:tblStyle w:val="TableGrid"/>
        <w:tblW w:w="3865" w:type="dxa"/>
        <w:tblLook w:val="04A0" w:firstRow="1" w:lastRow="0" w:firstColumn="1" w:lastColumn="0" w:noHBand="0" w:noVBand="1"/>
      </w:tblPr>
      <w:tblGrid>
        <w:gridCol w:w="1137"/>
        <w:gridCol w:w="2008"/>
        <w:gridCol w:w="720"/>
      </w:tblGrid>
      <w:tr w:rsidR="007431A9" w:rsidRPr="00E47AB8" w14:paraId="15124F99" w14:textId="77777777" w:rsidTr="00293751">
        <w:tc>
          <w:tcPr>
            <w:tcW w:w="1137" w:type="dxa"/>
          </w:tcPr>
          <w:p w14:paraId="601B42C4" w14:textId="77777777" w:rsidR="007431A9" w:rsidRPr="00E47AB8" w:rsidRDefault="007431A9" w:rsidP="00293751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2728" w:type="dxa"/>
            <w:gridSpan w:val="2"/>
          </w:tcPr>
          <w:p w14:paraId="10DD4E52" w14:textId="77777777" w:rsidR="007431A9" w:rsidRPr="00053C0E" w:rsidRDefault="007431A9" w:rsidP="00293751">
            <w:pPr>
              <w:spacing w:line="480" w:lineRule="auto"/>
              <w:jc w:val="center"/>
              <w:rPr>
                <w:rFonts w:ascii="Calibri" w:hAnsi="Calibri" w:cs="Calibri"/>
                <w:sz w:val="14"/>
                <w:szCs w:val="14"/>
                <w:vertAlign w:val="superscript"/>
              </w:rPr>
            </w:pPr>
            <w:r w:rsidRPr="00D1374E">
              <w:rPr>
                <w:rFonts w:ascii="Calibri" w:hAnsi="Calibri" w:cs="Calibri"/>
                <w:sz w:val="14"/>
                <w:szCs w:val="14"/>
              </w:rPr>
              <w:t>Multivariate</w:t>
            </w:r>
            <w:r>
              <w:rPr>
                <w:rFonts w:ascii="Calibri" w:hAnsi="Calibri" w:cs="Calibri"/>
                <w:sz w:val="14"/>
                <w:szCs w:val="14"/>
                <w:vertAlign w:val="superscript"/>
              </w:rPr>
              <w:t>a</w:t>
            </w:r>
          </w:p>
        </w:tc>
      </w:tr>
      <w:tr w:rsidR="007431A9" w:rsidRPr="00E47AB8" w14:paraId="551E2C8B" w14:textId="77777777" w:rsidTr="00293751">
        <w:trPr>
          <w:trHeight w:val="125"/>
        </w:trPr>
        <w:tc>
          <w:tcPr>
            <w:tcW w:w="1137" w:type="dxa"/>
          </w:tcPr>
          <w:p w14:paraId="7A844FB5" w14:textId="77777777" w:rsidR="007431A9" w:rsidRPr="00E47AB8" w:rsidRDefault="007431A9" w:rsidP="00293751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Haplogroup</w:t>
            </w:r>
          </w:p>
        </w:tc>
        <w:tc>
          <w:tcPr>
            <w:tcW w:w="2008" w:type="dxa"/>
          </w:tcPr>
          <w:p w14:paraId="40F2DC9F" w14:textId="77777777" w:rsidR="007431A9" w:rsidRDefault="007431A9" w:rsidP="00293751">
            <w:pPr>
              <w:spacing w:line="48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 xml:space="preserve">HR </w:t>
            </w:r>
          </w:p>
          <w:p w14:paraId="4006A1FE" w14:textId="77777777" w:rsidR="007431A9" w:rsidRPr="00E47AB8" w:rsidRDefault="007431A9" w:rsidP="0029375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(95% CI)</w:t>
            </w:r>
          </w:p>
        </w:tc>
        <w:tc>
          <w:tcPr>
            <w:tcW w:w="720" w:type="dxa"/>
          </w:tcPr>
          <w:p w14:paraId="59816C22" w14:textId="77777777" w:rsidR="007431A9" w:rsidRPr="00E47AB8" w:rsidRDefault="007431A9" w:rsidP="0029375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A27ABA">
              <w:rPr>
                <w:rFonts w:ascii="Calibri" w:hAnsi="Calibri" w:cs="Calibri"/>
                <w:i/>
                <w:iCs/>
                <w:sz w:val="14"/>
                <w:szCs w:val="14"/>
              </w:rPr>
              <w:t>P</w:t>
            </w:r>
            <w:r w:rsidRPr="00E47AB8">
              <w:rPr>
                <w:rFonts w:ascii="Calibri" w:hAnsi="Calibri" w:cs="Calibri"/>
                <w:sz w:val="14"/>
                <w:szCs w:val="14"/>
              </w:rPr>
              <w:t>value</w:t>
            </w:r>
          </w:p>
        </w:tc>
      </w:tr>
      <w:tr w:rsidR="007431A9" w:rsidRPr="00E47AB8" w14:paraId="275B450D" w14:textId="77777777" w:rsidTr="00293751">
        <w:trPr>
          <w:trHeight w:val="125"/>
        </w:trPr>
        <w:tc>
          <w:tcPr>
            <w:tcW w:w="1137" w:type="dxa"/>
          </w:tcPr>
          <w:p w14:paraId="019FA252" w14:textId="77777777" w:rsidR="007431A9" w:rsidRPr="00E47AB8" w:rsidRDefault="007431A9" w:rsidP="00293751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t>African L2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vs. non L2</w:t>
            </w:r>
          </w:p>
        </w:tc>
        <w:tc>
          <w:tcPr>
            <w:tcW w:w="2008" w:type="dxa"/>
          </w:tcPr>
          <w:p w14:paraId="6422E4C0" w14:textId="136E856E" w:rsidR="007431A9" w:rsidRPr="00E47AB8" w:rsidRDefault="007431A9" w:rsidP="00293751">
            <w:pPr>
              <w:spacing w:line="48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</w:t>
            </w:r>
            <w:r>
              <w:rPr>
                <w:rFonts w:ascii="Calibri" w:hAnsi="Calibri" w:cs="Calibri"/>
                <w:sz w:val="14"/>
                <w:szCs w:val="14"/>
              </w:rPr>
              <w:t>32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0.</w:t>
            </w:r>
            <w:r>
              <w:rPr>
                <w:rFonts w:ascii="Calibri" w:hAnsi="Calibri" w:cs="Calibri"/>
                <w:sz w:val="14"/>
                <w:szCs w:val="14"/>
              </w:rPr>
              <w:t>093</w:t>
            </w:r>
            <w:r>
              <w:rPr>
                <w:rFonts w:ascii="Calibri" w:hAnsi="Calibri" w:cs="Calibri"/>
                <w:sz w:val="14"/>
                <w:szCs w:val="14"/>
              </w:rPr>
              <w:t>, 1.</w:t>
            </w:r>
            <w:r>
              <w:rPr>
                <w:rFonts w:ascii="Calibri" w:hAnsi="Calibri" w:cs="Calibri"/>
                <w:sz w:val="14"/>
                <w:szCs w:val="14"/>
              </w:rPr>
              <w:t>09</w:t>
            </w:r>
            <w:r>
              <w:rPr>
                <w:rFonts w:ascii="Calibri" w:hAnsi="Calibri" w:cs="Calibri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9AE8619" w14:textId="70C46355" w:rsidR="007431A9" w:rsidRPr="00E47AB8" w:rsidRDefault="007431A9" w:rsidP="00293751">
            <w:pPr>
              <w:spacing w:line="480" w:lineRule="auto"/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</w:t>
            </w:r>
            <w:r>
              <w:rPr>
                <w:rFonts w:ascii="Calibri" w:hAnsi="Calibri" w:cs="Calibri"/>
                <w:sz w:val="14"/>
                <w:szCs w:val="14"/>
              </w:rPr>
              <w:t>069</w:t>
            </w:r>
          </w:p>
        </w:tc>
      </w:tr>
      <w:tr w:rsidR="007431A9" w:rsidRPr="00E47AB8" w14:paraId="492D2125" w14:textId="77777777" w:rsidTr="00293751">
        <w:trPr>
          <w:trHeight w:val="125"/>
        </w:trPr>
        <w:tc>
          <w:tcPr>
            <w:tcW w:w="1137" w:type="dxa"/>
          </w:tcPr>
          <w:p w14:paraId="7374C0A3" w14:textId="77777777" w:rsidR="007431A9" w:rsidRPr="00E47AB8" w:rsidRDefault="007431A9" w:rsidP="00293751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sz w:val="14"/>
                <w:szCs w:val="14"/>
              </w:rPr>
              <w:lastRenderedPageBreak/>
              <w:t>African L3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vs. non L3</w:t>
            </w:r>
          </w:p>
        </w:tc>
        <w:tc>
          <w:tcPr>
            <w:tcW w:w="2008" w:type="dxa"/>
          </w:tcPr>
          <w:p w14:paraId="610F20E7" w14:textId="01CBCE9D" w:rsidR="007431A9" w:rsidRPr="00E47AB8" w:rsidRDefault="007431A9" w:rsidP="0029375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3</w:t>
            </w:r>
            <w:r>
              <w:rPr>
                <w:rFonts w:ascii="Calibri" w:hAnsi="Calibri" w:cs="Calibri"/>
                <w:sz w:val="14"/>
                <w:szCs w:val="14"/>
              </w:rPr>
              <w:t>.</w:t>
            </w:r>
            <w:r>
              <w:rPr>
                <w:rFonts w:ascii="Calibri" w:hAnsi="Calibri" w:cs="Calibri"/>
                <w:sz w:val="14"/>
                <w:szCs w:val="14"/>
              </w:rPr>
              <w:t>93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1.</w:t>
            </w:r>
            <w:r>
              <w:rPr>
                <w:rFonts w:ascii="Calibri" w:hAnsi="Calibri" w:cs="Calibri"/>
                <w:sz w:val="14"/>
                <w:szCs w:val="14"/>
              </w:rPr>
              <w:t>73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r>
              <w:rPr>
                <w:rFonts w:ascii="Calibri" w:hAnsi="Calibri" w:cs="Calibri"/>
                <w:sz w:val="14"/>
                <w:szCs w:val="14"/>
              </w:rPr>
              <w:t>8.95</w:t>
            </w:r>
            <w:r>
              <w:rPr>
                <w:rFonts w:ascii="Calibri" w:hAnsi="Calibri" w:cs="Calibri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1C6E2925" w14:textId="2806071B" w:rsidR="007431A9" w:rsidRPr="00E47AB8" w:rsidRDefault="007431A9" w:rsidP="0029375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</w:t>
            </w:r>
            <w:r>
              <w:rPr>
                <w:rFonts w:ascii="Calibri" w:hAnsi="Calibri" w:cs="Calibri"/>
                <w:sz w:val="14"/>
                <w:szCs w:val="14"/>
              </w:rPr>
              <w:t>01</w:t>
            </w:r>
          </w:p>
        </w:tc>
      </w:tr>
      <w:tr w:rsidR="007431A9" w:rsidRPr="00E47AB8" w14:paraId="0D430DE7" w14:textId="77777777" w:rsidTr="00293751">
        <w:trPr>
          <w:trHeight w:val="125"/>
        </w:trPr>
        <w:tc>
          <w:tcPr>
            <w:tcW w:w="1137" w:type="dxa"/>
          </w:tcPr>
          <w:p w14:paraId="635D64D3" w14:textId="77777777" w:rsidR="007431A9" w:rsidRPr="00E47AB8" w:rsidRDefault="007431A9" w:rsidP="00293751">
            <w:pPr>
              <w:spacing w:line="480" w:lineRule="auto"/>
              <w:rPr>
                <w:rFonts w:ascii="Calibri" w:hAnsi="Calibri" w:cs="Calibri"/>
                <w:sz w:val="14"/>
                <w:szCs w:val="14"/>
              </w:rPr>
            </w:pPr>
            <w:r w:rsidRPr="00E47AB8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>European UK</w:t>
            </w:r>
            <w:r>
              <w:rPr>
                <w:rFonts w:ascii="Calibri" w:hAnsi="Calibri" w:cs="Calibri"/>
                <w:color w:val="000000" w:themeColor="text1"/>
                <w:sz w:val="14"/>
                <w:szCs w:val="14"/>
              </w:rPr>
              <w:t xml:space="preserve"> vs. non-UK</w:t>
            </w:r>
          </w:p>
        </w:tc>
        <w:tc>
          <w:tcPr>
            <w:tcW w:w="2008" w:type="dxa"/>
          </w:tcPr>
          <w:p w14:paraId="10F1F16F" w14:textId="4C92839F" w:rsidR="007431A9" w:rsidRPr="00E47AB8" w:rsidRDefault="007431A9" w:rsidP="0029375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9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73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5.06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</w:p>
        </w:tc>
        <w:tc>
          <w:tcPr>
            <w:tcW w:w="720" w:type="dxa"/>
          </w:tcPr>
          <w:p w14:paraId="2CC7EFB0" w14:textId="305D8317" w:rsidR="007431A9" w:rsidRPr="00E47AB8" w:rsidRDefault="007431A9" w:rsidP="00293751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19</w:t>
            </w:r>
          </w:p>
        </w:tc>
      </w:tr>
    </w:tbl>
    <w:p w14:paraId="60791E06" w14:textId="77777777" w:rsidR="007431A9" w:rsidRPr="00A27ABA" w:rsidRDefault="007431A9" w:rsidP="007431A9">
      <w:pPr>
        <w:spacing w:line="480" w:lineRule="auto"/>
        <w:rPr>
          <w:sz w:val="14"/>
          <w:szCs w:val="14"/>
        </w:rPr>
      </w:pPr>
      <w:r w:rsidRPr="00A27ABA">
        <w:rPr>
          <w:sz w:val="14"/>
          <w:szCs w:val="14"/>
        </w:rPr>
        <w:t>Abbreviations:</w:t>
      </w:r>
      <w:r>
        <w:rPr>
          <w:sz w:val="14"/>
          <w:szCs w:val="14"/>
        </w:rPr>
        <w:t xml:space="preserve"> CI, confidence interval; HIV, human immunodeficiency virus; HR, hazard ratio.</w:t>
      </w:r>
    </w:p>
    <w:p w14:paraId="2181B47B" w14:textId="77777777" w:rsidR="007431A9" w:rsidRDefault="007431A9" w:rsidP="007431A9">
      <w:pPr>
        <w:spacing w:line="480" w:lineRule="auto"/>
        <w:rPr>
          <w:rFonts w:ascii="Calibri" w:hAnsi="Calibri" w:cs="Calibri"/>
          <w:sz w:val="14"/>
          <w:szCs w:val="14"/>
        </w:rPr>
      </w:pPr>
      <w:r>
        <w:rPr>
          <w:rFonts w:ascii="Calibri" w:hAnsi="Calibri" w:cs="Calibri"/>
          <w:sz w:val="14"/>
          <w:szCs w:val="14"/>
          <w:vertAlign w:val="superscript"/>
        </w:rPr>
        <w:t>a</w:t>
      </w:r>
      <w:r w:rsidRPr="00A27ABA">
        <w:rPr>
          <w:rFonts w:ascii="Calibri" w:hAnsi="Calibri" w:cs="Calibri"/>
          <w:sz w:val="14"/>
          <w:szCs w:val="14"/>
        </w:rPr>
        <w:t>Multivaria</w:t>
      </w:r>
      <w:r>
        <w:rPr>
          <w:rFonts w:ascii="Calibri" w:hAnsi="Calibri" w:cs="Calibri"/>
          <w:sz w:val="14"/>
          <w:szCs w:val="14"/>
        </w:rPr>
        <w:t>te</w:t>
      </w:r>
      <w:r w:rsidRPr="00A27ABA">
        <w:rPr>
          <w:rFonts w:ascii="Calibri" w:hAnsi="Calibri" w:cs="Calibri"/>
          <w:sz w:val="14"/>
          <w:szCs w:val="14"/>
        </w:rPr>
        <w:t xml:space="preserve"> Models adjusted for age, BMI, HCV or HBV infection, smoking status, principal components of genetic ancestry, AZT exposure, D-drug exposure, CD4 count, </w:t>
      </w:r>
      <w:r>
        <w:rPr>
          <w:rFonts w:ascii="Calibri" w:hAnsi="Calibri" w:cs="Calibri"/>
          <w:sz w:val="14"/>
          <w:szCs w:val="14"/>
        </w:rPr>
        <w:t>detectable HIV RNA, and lipoatrophy (yes/no) at index visit</w:t>
      </w:r>
    </w:p>
    <w:p w14:paraId="76887512" w14:textId="77777777" w:rsidR="007431A9" w:rsidRDefault="007431A9" w:rsidP="00053C0E">
      <w:pPr>
        <w:spacing w:line="480" w:lineRule="auto"/>
        <w:rPr>
          <w:rFonts w:ascii="Calibri" w:hAnsi="Calibri" w:cs="Calibri"/>
          <w:sz w:val="14"/>
          <w:szCs w:val="14"/>
        </w:rPr>
      </w:pPr>
    </w:p>
    <w:p w14:paraId="5760FB13" w14:textId="77777777" w:rsidR="00053C0E" w:rsidRDefault="00053C0E" w:rsidP="00053C0E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373EFFEA" w14:textId="77777777" w:rsidR="00053C0E" w:rsidRPr="00053C0E" w:rsidRDefault="00053C0E" w:rsidP="00053C0E">
      <w:pPr>
        <w:tabs>
          <w:tab w:val="left" w:pos="935"/>
        </w:tabs>
      </w:pPr>
    </w:p>
    <w:sectPr w:rsidR="00053C0E" w:rsidRPr="00053C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99B"/>
    <w:rsid w:val="00053C0E"/>
    <w:rsid w:val="0009299B"/>
    <w:rsid w:val="001524DA"/>
    <w:rsid w:val="00164087"/>
    <w:rsid w:val="00275A97"/>
    <w:rsid w:val="00345410"/>
    <w:rsid w:val="0046023C"/>
    <w:rsid w:val="004F4409"/>
    <w:rsid w:val="00522AF7"/>
    <w:rsid w:val="0071764C"/>
    <w:rsid w:val="007431A9"/>
    <w:rsid w:val="008A45DF"/>
    <w:rsid w:val="008D40E2"/>
    <w:rsid w:val="00A24ABC"/>
    <w:rsid w:val="00B218C9"/>
    <w:rsid w:val="00B81E3F"/>
    <w:rsid w:val="00CB6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634D9"/>
  <w15:chartTrackingRefBased/>
  <w15:docId w15:val="{0DD11C0B-5279-F541-90F0-BC3DFA651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99B"/>
  </w:style>
  <w:style w:type="paragraph" w:styleId="Heading1">
    <w:name w:val="heading 1"/>
    <w:basedOn w:val="Normal"/>
    <w:next w:val="Normal"/>
    <w:link w:val="Heading1Char"/>
    <w:uiPriority w:val="9"/>
    <w:qFormat/>
    <w:rsid w:val="000929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29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29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29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29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29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29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29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29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9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29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29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29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29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29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29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29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29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29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29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299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29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29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29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29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29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29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29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29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2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564</Words>
  <Characters>3520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Cronin</dc:creator>
  <cp:keywords/>
  <dc:description/>
  <cp:lastModifiedBy>Craig Cronin</cp:lastModifiedBy>
  <cp:revision>11</cp:revision>
  <dcterms:created xsi:type="dcterms:W3CDTF">2025-05-04T19:39:00Z</dcterms:created>
  <dcterms:modified xsi:type="dcterms:W3CDTF">2025-11-14T01:58:00Z</dcterms:modified>
</cp:coreProperties>
</file>